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8A3F0" w14:textId="77777777" w:rsidR="00520F2A" w:rsidRPr="00520F2A" w:rsidRDefault="00520F2A" w:rsidP="00520F2A">
      <w:pPr>
        <w:spacing w:afterLines="100" w:after="312"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520F2A">
        <w:rPr>
          <w:rFonts w:ascii="Times New Roman" w:hAnsi="Times New Roman" w:cs="Times New Roman"/>
          <w:b/>
          <w:sz w:val="20"/>
          <w:szCs w:val="20"/>
        </w:rPr>
        <w:t>Supporting Information</w:t>
      </w:r>
    </w:p>
    <w:p w14:paraId="68061882" w14:textId="77777777" w:rsidR="00520F2A" w:rsidRPr="00520F2A" w:rsidRDefault="00520F2A" w:rsidP="00520F2A">
      <w:pPr>
        <w:pStyle w:val="AuthorList"/>
        <w:jc w:val="both"/>
        <w:rPr>
          <w:sz w:val="20"/>
          <w:szCs w:val="20"/>
          <w:lang w:bidi="en-US"/>
        </w:rPr>
      </w:pPr>
      <w:r w:rsidRPr="00520F2A">
        <w:rPr>
          <w:sz w:val="20"/>
          <w:szCs w:val="20"/>
          <w:lang w:bidi="en-US"/>
        </w:rPr>
        <w:t>Genome-wide identification of peanut IGT family genes and their potential roles in plant architecture development</w:t>
      </w:r>
    </w:p>
    <w:p w14:paraId="4CE729D6" w14:textId="77777777" w:rsidR="00520F2A" w:rsidRPr="00520F2A" w:rsidRDefault="00520F2A" w:rsidP="00520F2A">
      <w:pPr>
        <w:spacing w:before="240"/>
        <w:rPr>
          <w:rFonts w:ascii="Times New Roman" w:hAnsi="Times New Roman" w:cs="Times New Roman"/>
          <w:b/>
          <w:sz w:val="20"/>
          <w:szCs w:val="20"/>
          <w:lang w:val="de-DE"/>
        </w:rPr>
      </w:pPr>
      <w:r w:rsidRPr="00520F2A">
        <w:rPr>
          <w:rFonts w:ascii="Times New Roman" w:hAnsi="Times New Roman" w:cs="Times New Roman"/>
          <w:b/>
          <w:sz w:val="20"/>
          <w:szCs w:val="20"/>
          <w:lang w:val="de-DE"/>
        </w:rPr>
        <w:t xml:space="preserve">Wen Chu </w:t>
      </w:r>
      <w:r w:rsidRPr="00520F2A">
        <w:rPr>
          <w:rFonts w:ascii="Times New Roman" w:hAnsi="Times New Roman" w:cs="Times New Roman"/>
          <w:b/>
          <w:sz w:val="20"/>
          <w:szCs w:val="20"/>
          <w:vertAlign w:val="superscript"/>
          <w:lang w:val="de-DE"/>
        </w:rPr>
        <w:t>1</w:t>
      </w:r>
      <w:r w:rsidRPr="00520F2A">
        <w:rPr>
          <w:rFonts w:ascii="Times New Roman" w:hAnsi="Times New Roman" w:cs="Times New Roman"/>
          <w:b/>
          <w:sz w:val="20"/>
          <w:szCs w:val="20"/>
          <w:lang w:val="de-DE"/>
        </w:rPr>
        <w:t xml:space="preserve">, Xiaofeng Zhu </w:t>
      </w:r>
      <w:r w:rsidRPr="00520F2A">
        <w:rPr>
          <w:rFonts w:ascii="Times New Roman" w:hAnsi="Times New Roman" w:cs="Times New Roman"/>
          <w:b/>
          <w:sz w:val="20"/>
          <w:szCs w:val="20"/>
          <w:vertAlign w:val="superscript"/>
          <w:lang w:val="de-DE"/>
        </w:rPr>
        <w:t>1</w:t>
      </w:r>
      <w:r w:rsidRPr="00520F2A">
        <w:rPr>
          <w:rFonts w:ascii="Times New Roman" w:hAnsi="Times New Roman" w:cs="Times New Roman"/>
          <w:b/>
          <w:sz w:val="20"/>
          <w:szCs w:val="20"/>
          <w:lang w:val="de-DE"/>
        </w:rPr>
        <w:t>, Tao Jiang</w:t>
      </w:r>
      <w:r w:rsidRPr="00520F2A">
        <w:rPr>
          <w:rFonts w:ascii="Times New Roman" w:hAnsi="Times New Roman" w:cs="Times New Roman"/>
          <w:b/>
          <w:sz w:val="20"/>
          <w:szCs w:val="20"/>
          <w:vertAlign w:val="superscript"/>
          <w:lang w:val="de-DE"/>
        </w:rPr>
        <w:t>1</w:t>
      </w:r>
      <w:r w:rsidRPr="00520F2A">
        <w:rPr>
          <w:rFonts w:ascii="Times New Roman" w:hAnsi="Times New Roman" w:cs="Times New Roman"/>
          <w:b/>
          <w:sz w:val="20"/>
          <w:szCs w:val="20"/>
          <w:lang w:val="de-DE"/>
        </w:rPr>
        <w:t>, Song Wang</w:t>
      </w:r>
      <w:r w:rsidRPr="00520F2A">
        <w:rPr>
          <w:rFonts w:ascii="Times New Roman" w:hAnsi="Times New Roman" w:cs="Times New Roman"/>
          <w:b/>
          <w:sz w:val="20"/>
          <w:szCs w:val="20"/>
          <w:vertAlign w:val="superscript"/>
          <w:lang w:val="de-DE"/>
        </w:rPr>
        <w:t>1</w:t>
      </w:r>
      <w:r w:rsidRPr="00520F2A">
        <w:rPr>
          <w:rFonts w:ascii="Times New Roman" w:hAnsi="Times New Roman" w:cs="Times New Roman"/>
          <w:b/>
          <w:sz w:val="20"/>
          <w:szCs w:val="20"/>
          <w:lang w:val="de-DE"/>
        </w:rPr>
        <w:t xml:space="preserve"> and </w:t>
      </w:r>
      <w:bookmarkStart w:id="0" w:name="_Hlk131064967"/>
      <w:r w:rsidRPr="00520F2A">
        <w:rPr>
          <w:rFonts w:ascii="Times New Roman" w:hAnsi="Times New Roman" w:cs="Times New Roman"/>
          <w:b/>
          <w:sz w:val="20"/>
          <w:szCs w:val="20"/>
          <w:lang w:val="de-DE"/>
        </w:rPr>
        <w:t>Wanli Ni</w:t>
      </w:r>
      <w:bookmarkEnd w:id="0"/>
      <w:r w:rsidRPr="00520F2A">
        <w:rPr>
          <w:rFonts w:ascii="Times New Roman" w:hAnsi="Times New Roman" w:cs="Times New Roman"/>
          <w:b/>
          <w:sz w:val="20"/>
          <w:szCs w:val="20"/>
          <w:lang w:val="de-DE"/>
        </w:rPr>
        <w:t xml:space="preserve"> </w:t>
      </w:r>
      <w:r w:rsidRPr="00520F2A">
        <w:rPr>
          <w:rFonts w:ascii="Times New Roman" w:hAnsi="Times New Roman" w:cs="Times New Roman"/>
          <w:b/>
          <w:sz w:val="20"/>
          <w:szCs w:val="20"/>
          <w:vertAlign w:val="superscript"/>
          <w:lang w:val="de-DE"/>
        </w:rPr>
        <w:t>1,</w:t>
      </w:r>
      <w:r w:rsidRPr="00520F2A">
        <w:rPr>
          <w:rFonts w:ascii="Times New Roman" w:hAnsi="Times New Roman" w:cs="Times New Roman"/>
          <w:b/>
          <w:sz w:val="20"/>
          <w:szCs w:val="20"/>
          <w:lang w:val="de-DE"/>
        </w:rPr>
        <w:t>*</w:t>
      </w:r>
    </w:p>
    <w:p w14:paraId="5B3CE52F" w14:textId="77777777" w:rsidR="00520F2A" w:rsidRPr="00520F2A" w:rsidRDefault="00520F2A" w:rsidP="00520F2A">
      <w:pPr>
        <w:rPr>
          <w:rFonts w:ascii="Times New Roman" w:hAnsi="Times New Roman" w:cs="Times New Roman"/>
          <w:sz w:val="20"/>
          <w:szCs w:val="20"/>
        </w:rPr>
      </w:pPr>
      <w:r w:rsidRPr="00520F2A">
        <w:rPr>
          <w:rFonts w:ascii="Times New Roman" w:hAnsi="Times New Roman" w:cs="Times New Roman"/>
          <w:sz w:val="20"/>
          <w:szCs w:val="20"/>
        </w:rPr>
        <w:t>1 Crops Research Institute, Anhui Academy of Agricultural Sciences, Hefei, 230031, China</w:t>
      </w:r>
    </w:p>
    <w:p w14:paraId="4A31323C" w14:textId="77777777" w:rsidR="00520F2A" w:rsidRPr="00520F2A" w:rsidRDefault="00520F2A" w:rsidP="00520F2A">
      <w:pPr>
        <w:rPr>
          <w:rFonts w:ascii="Times New Roman" w:hAnsi="Times New Roman" w:cs="Times New Roman"/>
          <w:sz w:val="20"/>
          <w:szCs w:val="20"/>
        </w:rPr>
      </w:pPr>
      <w:r w:rsidRPr="00520F2A">
        <w:rPr>
          <w:rFonts w:ascii="Times New Roman" w:hAnsi="Times New Roman" w:cs="Times New Roman"/>
          <w:sz w:val="20"/>
          <w:szCs w:val="20"/>
        </w:rPr>
        <w:t xml:space="preserve">* Correspondence: </w:t>
      </w:r>
    </w:p>
    <w:p w14:paraId="5C6112CB" w14:textId="77777777" w:rsidR="00520F2A" w:rsidRPr="00520F2A" w:rsidRDefault="00520F2A" w:rsidP="00520F2A">
      <w:pPr>
        <w:rPr>
          <w:rFonts w:ascii="Times New Roman" w:hAnsi="Times New Roman" w:cs="Times New Roman"/>
          <w:sz w:val="20"/>
          <w:szCs w:val="20"/>
        </w:rPr>
      </w:pPr>
      <w:r w:rsidRPr="00520F2A">
        <w:rPr>
          <w:rFonts w:ascii="Times New Roman" w:hAnsi="Times New Roman" w:cs="Times New Roman"/>
          <w:sz w:val="20"/>
          <w:szCs w:val="20"/>
        </w:rPr>
        <w:t>Wanli Ni</w:t>
      </w:r>
    </w:p>
    <w:p w14:paraId="131ADE46" w14:textId="77777777" w:rsidR="00520F2A" w:rsidRPr="00520F2A" w:rsidRDefault="00000000" w:rsidP="00520F2A">
      <w:pPr>
        <w:rPr>
          <w:rFonts w:ascii="Times New Roman" w:hAnsi="Times New Roman" w:cs="Times New Roman"/>
          <w:sz w:val="20"/>
          <w:szCs w:val="20"/>
        </w:rPr>
      </w:pPr>
      <w:hyperlink r:id="rId6" w:history="1">
        <w:r w:rsidR="00520F2A" w:rsidRPr="00520F2A">
          <w:rPr>
            <w:rStyle w:val="a5"/>
            <w:rFonts w:ascii="Times New Roman" w:hAnsi="Times New Roman" w:cs="Times New Roman"/>
            <w:sz w:val="20"/>
            <w:szCs w:val="20"/>
          </w:rPr>
          <w:t>wlpeanut@163.com</w:t>
        </w:r>
      </w:hyperlink>
    </w:p>
    <w:p w14:paraId="08CDE5D2" w14:textId="77777777" w:rsidR="00520F2A" w:rsidRPr="00520F2A" w:rsidRDefault="00520F2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20F2A">
        <w:rPr>
          <w:rFonts w:ascii="Times New Roman" w:hAnsi="Times New Roman" w:cs="Times New Roman"/>
          <w:sz w:val="20"/>
          <w:szCs w:val="20"/>
        </w:rPr>
        <w:br w:type="page"/>
      </w:r>
    </w:p>
    <w:p w14:paraId="5DF65A37" w14:textId="77777777" w:rsidR="00520F2A" w:rsidRPr="00520F2A" w:rsidRDefault="00520F2A" w:rsidP="00520F2A">
      <w:pPr>
        <w:rPr>
          <w:rFonts w:ascii="Times New Roman" w:hAnsi="Times New Roman" w:cs="Times New Roman"/>
          <w:sz w:val="20"/>
          <w:szCs w:val="20"/>
        </w:rPr>
      </w:pPr>
      <w:bookmarkStart w:id="1" w:name="_Hlk134213073"/>
      <w:r w:rsidRPr="00520F2A">
        <w:rPr>
          <w:rFonts w:ascii="Times New Roman" w:hAnsi="Times New Roman" w:cs="Times New Roman"/>
          <w:sz w:val="20"/>
          <w:szCs w:val="20"/>
        </w:rPr>
        <w:lastRenderedPageBreak/>
        <w:t>Table S1:</w:t>
      </w:r>
      <w:bookmarkEnd w:id="1"/>
      <w:r w:rsidRPr="00520F2A">
        <w:rPr>
          <w:rFonts w:ascii="Times New Roman" w:hAnsi="Times New Roman" w:cs="Times New Roman"/>
          <w:sz w:val="20"/>
          <w:szCs w:val="20"/>
        </w:rPr>
        <w:t xml:space="preserve"> The amino acid sequence of IGT proteins from </w:t>
      </w:r>
      <w:r w:rsidRPr="00520F2A"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Pr="00520F2A">
        <w:rPr>
          <w:rFonts w:ascii="Times New Roman" w:hAnsi="Times New Roman" w:cs="Times New Roman"/>
          <w:sz w:val="20"/>
          <w:szCs w:val="20"/>
        </w:rPr>
        <w:t xml:space="preserve">. </w:t>
      </w:r>
      <w:r w:rsidRPr="00520F2A">
        <w:rPr>
          <w:rFonts w:ascii="Times New Roman" w:hAnsi="Times New Roman" w:cs="Times New Roman"/>
          <w:i/>
          <w:iCs/>
          <w:sz w:val="20"/>
          <w:szCs w:val="20"/>
        </w:rPr>
        <w:t>thaliana</w:t>
      </w:r>
      <w:r w:rsidRPr="00520F2A">
        <w:rPr>
          <w:rFonts w:ascii="Times New Roman" w:hAnsi="Times New Roman" w:cs="Times New Roman"/>
          <w:sz w:val="20"/>
          <w:szCs w:val="20"/>
        </w:rPr>
        <w:t xml:space="preserve">, </w:t>
      </w:r>
      <w:r w:rsidRPr="00520F2A">
        <w:rPr>
          <w:rFonts w:ascii="Times New Roman" w:hAnsi="Times New Roman" w:cs="Times New Roman"/>
          <w:i/>
          <w:iCs/>
          <w:sz w:val="20"/>
          <w:szCs w:val="20"/>
        </w:rPr>
        <w:t>A. hypogaea</w:t>
      </w:r>
      <w:r w:rsidRPr="00520F2A">
        <w:rPr>
          <w:rFonts w:ascii="Times New Roman" w:hAnsi="Times New Roman" w:cs="Times New Roman"/>
          <w:sz w:val="20"/>
          <w:szCs w:val="20"/>
        </w:rPr>
        <w:t xml:space="preserve">, </w:t>
      </w:r>
      <w:r w:rsidRPr="00520F2A">
        <w:rPr>
          <w:rFonts w:ascii="Times New Roman" w:hAnsi="Times New Roman" w:cs="Times New Roman"/>
          <w:i/>
          <w:iCs/>
          <w:sz w:val="20"/>
          <w:szCs w:val="20"/>
        </w:rPr>
        <w:t>A. duranenesis</w:t>
      </w:r>
      <w:r w:rsidRPr="00520F2A">
        <w:rPr>
          <w:rFonts w:ascii="Times New Roman" w:hAnsi="Times New Roman" w:cs="Times New Roman"/>
          <w:sz w:val="20"/>
          <w:szCs w:val="20"/>
        </w:rPr>
        <w:t xml:space="preserve">, and </w:t>
      </w:r>
      <w:r w:rsidRPr="00520F2A">
        <w:rPr>
          <w:rFonts w:ascii="Times New Roman" w:hAnsi="Times New Roman" w:cs="Times New Roman"/>
          <w:i/>
          <w:iCs/>
          <w:sz w:val="20"/>
          <w:szCs w:val="20"/>
        </w:rPr>
        <w:t>A. ipaensi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7030"/>
      </w:tblGrid>
      <w:tr w:rsidR="009C5825" w:rsidRPr="009C5825" w14:paraId="59DF8488" w14:textId="77777777" w:rsidTr="009C5825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E145" w14:textId="77777777" w:rsidR="009C5825" w:rsidRPr="00DF0BCB" w:rsidRDefault="009C5825" w:rsidP="009C582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B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7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067B" w14:textId="77777777" w:rsidR="009C5825" w:rsidRPr="00DF0BCB" w:rsidRDefault="009C5825" w:rsidP="009C582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B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quences</w:t>
            </w:r>
          </w:p>
        </w:tc>
      </w:tr>
      <w:tr w:rsidR="009C5825" w:rsidRPr="009C5825" w14:paraId="0D53D223" w14:textId="77777777" w:rsidTr="009C5825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C3A8A" w14:textId="77777777" w:rsid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 xml:space="preserve">AtTAC1 </w:t>
            </w:r>
          </w:p>
          <w:p w14:paraId="6EEC4C2A" w14:textId="6D31B29C" w:rsidR="005E36DD" w:rsidRPr="009C5825" w:rsidRDefault="005E36DD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6DD">
              <w:rPr>
                <w:rFonts w:ascii="Times New Roman" w:hAnsi="Times New Roman" w:cs="Times New Roman"/>
                <w:sz w:val="16"/>
                <w:szCs w:val="16"/>
              </w:rPr>
              <w:t>(At2g46640)</w:t>
            </w:r>
          </w:p>
        </w:tc>
        <w:tc>
          <w:tcPr>
            <w:tcW w:w="7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2E3A3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MTIFNWVQKKLHQNVIKEIDGVRKNEKKKRNEGISEIEKNTKAILDQVGLVDALDNWFDGVLTIGTFGFDTLNFKEEDEMDDDECGSGDLDYVVIDGSIIKNVDQESDPLISVENKFYDHHEDVGNLYVQADTDHFGSIKTAETPAVTAAAEAEIEPQKKRTTLAELFMEDHDKGYDTWHCKKPNNPNLDGEEVKYYKQNGSKLSKRFSFVKKKLVMSKSKEEENDLRPIKKMRQMIKRMLKKKIHPDVDATKALKKDVPYKPTRNCEALESHYLLKIQDCVA</w:t>
            </w:r>
          </w:p>
        </w:tc>
      </w:tr>
      <w:tr w:rsidR="009C5825" w:rsidRPr="009C5825" w14:paraId="34FF421B" w14:textId="77777777" w:rsidTr="009C582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FAC98" w14:textId="77777777" w:rsid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AtLAZY2</w:t>
            </w:r>
          </w:p>
          <w:p w14:paraId="63B14E2C" w14:textId="536550E0" w:rsidR="005E36DD" w:rsidRPr="009C5825" w:rsidRDefault="005E36DD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5E36DD">
              <w:rPr>
                <w:rFonts w:ascii="Times New Roman" w:hAnsi="Times New Roman" w:cs="Times New Roman"/>
                <w:sz w:val="16"/>
                <w:szCs w:val="16"/>
              </w:rPr>
              <w:t>AT1G174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0D670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MKFFGWMQNKLNGDHNRTSTSSASSHHVKQEPREEFSDWPHALLAIGTFGTTSNSVSENESKNVHEEIEAEKKCTAQSEQEEEPSSSVNLEDFTPEEVGKLQKELMKLLSRTKKRKSDVNRELMKNLPLDRFLNCPSSLEVDRRISNALSAVVDSSEENKEEDMERTINVILGRCKEISIESKNNKKKRDISKNSVSYLFKKIFVCADGISTAPSPSLRDTLQESRMEKLLKMMLHKKINAQASSKPTSLTTKRYLQDKKQLSLKSEEEETSERRSSSDGYKWVKTDSDFIVLEI</w:t>
            </w:r>
          </w:p>
        </w:tc>
      </w:tr>
      <w:tr w:rsidR="009C5825" w:rsidRPr="009C5825" w14:paraId="0AD163EB" w14:textId="77777777" w:rsidTr="009C582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87311" w14:textId="77777777" w:rsid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AtLAZY3</w:t>
            </w:r>
          </w:p>
          <w:p w14:paraId="3F97E139" w14:textId="39FC8C0A" w:rsidR="005E36DD" w:rsidRPr="009C5825" w:rsidRDefault="005E36DD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5E36DD">
              <w:rPr>
                <w:rFonts w:ascii="Times New Roman" w:hAnsi="Times New Roman" w:cs="Times New Roman"/>
                <w:sz w:val="16"/>
                <w:szCs w:val="16"/>
              </w:rPr>
              <w:t>AT1G191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81243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MKIFSWVQRKLSGKKRVPTSDSSQEPSSPPLSKEVQGLPQDEETFLAIGTLGNNIFPKQEEEEEETDSSKDITPVNTDVTIGKKKSLSFLLKKMFVCTSGFKTPPPLLDLSRGDSLHNTRMEKMLRTILNKKIHPQRSNSIAKKYLESNHKIMDEARSSVDANKWVKTDSECEIF</w:t>
            </w:r>
          </w:p>
        </w:tc>
      </w:tr>
      <w:tr w:rsidR="009C5825" w:rsidRPr="009C5825" w14:paraId="5E6B66B8" w14:textId="77777777" w:rsidTr="009C582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5B666" w14:textId="77777777" w:rsidR="005E36DD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AtLAZY4</w:t>
            </w:r>
          </w:p>
          <w:p w14:paraId="1DF2DE1A" w14:textId="1EC40BE7" w:rsidR="009C5825" w:rsidRPr="009C5825" w:rsidRDefault="005E36DD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6DD">
              <w:rPr>
                <w:rFonts w:ascii="Times New Roman" w:hAnsi="Times New Roman" w:cs="Times New Roman"/>
                <w:sz w:val="16"/>
                <w:szCs w:val="16"/>
              </w:rPr>
              <w:t>(At1g72490)</w:t>
            </w:r>
            <w:r w:rsidR="009C5825" w:rsidRPr="009C58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F59F9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MKFFGWMQNKLHGKQEITHRPSISSASSHHPREEFNDWPHGLLAIGTFGNKKQTPQTLDQEVIQEETVSNLHVEGRQAQDTDQELSSSDDLEEDFTPEEVGKLQKELTKLLTRRSKKRKSDVNRELANLPLDRFLNCPSSLEVDRRISNALCDEKEEDIERTISVILGRCKAISTESKNKTKKNKRDLSKTSVSHLLKKMFVCTEGFSPVPRPILRDTFQETRMEKLLRMMLHKKVNTQASSKQTSTKKYLQDKQQLSLKNEEEEGRSSNDGGKWVKTDSDFIVLEI</w:t>
            </w:r>
          </w:p>
        </w:tc>
      </w:tr>
      <w:tr w:rsidR="009C5825" w:rsidRPr="009C5825" w14:paraId="6B975593" w14:textId="77777777" w:rsidTr="009C582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8EC09" w14:textId="77777777" w:rsid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AtLAZY5</w:t>
            </w:r>
          </w:p>
          <w:p w14:paraId="595082B3" w14:textId="0C08B51C" w:rsidR="005E36DD" w:rsidRPr="009C5825" w:rsidRDefault="005E36DD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5E36DD">
              <w:rPr>
                <w:rFonts w:ascii="Times New Roman" w:hAnsi="Times New Roman" w:cs="Times New Roman"/>
                <w:sz w:val="16"/>
                <w:szCs w:val="16"/>
              </w:rPr>
              <w:t>AT3G247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2EF6A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MAKIKAQGGEEQVTSTRFDLKKAIRVLQPEKQDDTNKEKSKSEQSKGKATLSRMKELIKWAAAAKSDKAVKFFTPKIMMELKNRRKLKMMREVNEEESTKRMSSVSANISLRWESSESCTTNSSSDHISIVSSPGILVSLSPTPLYRCRSRKCNWITTDSEFVVLELEL</w:t>
            </w:r>
          </w:p>
        </w:tc>
      </w:tr>
      <w:tr w:rsidR="009C5825" w:rsidRPr="009C5825" w14:paraId="3D638FF6" w14:textId="77777777" w:rsidTr="009C582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2041D" w14:textId="77777777" w:rsid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AtLAZY6</w:t>
            </w:r>
          </w:p>
          <w:p w14:paraId="27BADEB8" w14:textId="2D40E94B" w:rsidR="005E36DD" w:rsidRPr="009C5825" w:rsidRDefault="005E36DD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5E36DD">
              <w:rPr>
                <w:rFonts w:ascii="Times New Roman" w:hAnsi="Times New Roman" w:cs="Times New Roman"/>
                <w:sz w:val="16"/>
                <w:szCs w:val="16"/>
              </w:rPr>
              <w:t>AT3G2702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EF0AA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MKLLSWMRTIKPNGLDSSKKFKGGLCSLRAQVFSDVQDIRTNSFSFYGHTHDPNPSKVEQDLRFDEDEFCGFLAIGTLGTDPETPKFSAMVAEEDATGEIKEMAKLIAKKLDQFLKEYPEDTRSKRVKISNECPLQDYDLFRSSIELTKGSNGRVKKKKSLLTSLFKRRQTVQGEPYIEKHSTRDAIKRVFKKLHGASSKTRNDDEDDSMSKKKKDLKKNVQTCRRKVHPVLCTTAIPQDDNEIDDRRKVDLKVPSLTGGFLGASSISEANRKRENWIKTDTEYLVLEL</w:t>
            </w:r>
          </w:p>
        </w:tc>
      </w:tr>
      <w:tr w:rsidR="009C5825" w:rsidRPr="009C5825" w14:paraId="0B39070C" w14:textId="77777777" w:rsidTr="009C582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8FF73" w14:textId="77777777" w:rsid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AtLAZY1</w:t>
            </w:r>
          </w:p>
          <w:p w14:paraId="2F96A0EB" w14:textId="1EC9F49E" w:rsidR="005E36DD" w:rsidRPr="009C5825" w:rsidRDefault="005E36DD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6DD">
              <w:rPr>
                <w:rFonts w:ascii="Times New Roman" w:hAnsi="Times New Roman" w:cs="Times New Roman"/>
                <w:sz w:val="16"/>
                <w:szCs w:val="16"/>
              </w:rPr>
              <w:t>(At5g14090)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814F6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MKFWGWMHHKFRENSKEPLKDASTGNSYSILSAHPSLDSQEVYPTACAGSRYNTGFRKQVNLFQESSFAGPKQYTEEDFKDERNSDFFDGFLAIGTLGGETLLDEQPATPTFGMSFEDPAIDDADVTENDLKLISNELDKFLEAEAKEGHHQPSGRNSDTNTIASTIEAIEGVDDEEDNQPMKFPLQEYFFGSLIELPESKIAGKKDRASLGELFQITEVQDKQSENIYGKKKKQPNSAHKSAKHLVKKVLKKIHPSSRGSVSGKPEVDSTKKKFQKMVQVFHRKVHPEESIMETKIYSS</w:t>
            </w:r>
            <w:r w:rsidRPr="009C5825">
              <w:rPr>
                <w:rFonts w:ascii="Times New Roman" w:hAnsi="Times New Roman" w:cs="Times New Roman"/>
                <w:sz w:val="16"/>
                <w:szCs w:val="16"/>
              </w:rPr>
              <w:br/>
              <w:t>VANPKSSKANSIDLTFEKVNHCHEASKRCIQYELRSSRSAKNGEHWIKTDEDYFVLEL</w:t>
            </w:r>
          </w:p>
        </w:tc>
      </w:tr>
      <w:tr w:rsidR="009C5825" w:rsidRPr="009C5825" w14:paraId="24540BAD" w14:textId="77777777" w:rsidTr="009C582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01D7F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Araip.83J75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84536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MRHYEPCKQEFGDWPQALLAIGTFGTNSDNQKEDSEKTNKGRALDPPCFQDCEDEFTLEEVGSLQNEFNKYFQVPEEPNSAAKPLSTENSSLEEEGHYGDFHQSSSLMDAKGKDQCLDHSRKNGVAKKSLNFLLKKMLVCNSGFQPTTPFLKDPSLSTESRMEKILRAILNKKIYPQGTSSTMFIKKYLETKSIPQYYSDDDDNDDDEFAKAVVNGCKWVKTDAEYIVLEI</w:t>
            </w:r>
          </w:p>
        </w:tc>
      </w:tr>
      <w:tr w:rsidR="009C5825" w:rsidRPr="009C5825" w14:paraId="45D638D3" w14:textId="77777777" w:rsidTr="009C582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0A445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Araip.9A27H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ABC49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MKLLGWMHRKFRQNNSSEPFKDLVIGNSCNCLSGQSPLDDEQNYLKPNNHGVKLFKNMNQKVMRKSFAGIDSTKEHEDYYIEPSSMCDDDLFPGFLAIGTLGSSSDQVVSDPTSTPTFAISVESITEKEDEVTENDLKLINDELEKVLGADDVSIDYYSSGRNSHVSTGRNSHVSTGRSSHVSIITLSGKPITETHNNNNGGSVCPLQGYLFGTAIELSETTRTSSSSSSTMTAAATATATTKKEHRTSLGELFQRSKLAEECAKNNNENKEEKREGDKSAMNLVKEKLKKRILHHASSRNSTSMNDSSSSAAETKLNKILHMFRKKV</w:t>
            </w:r>
            <w:r w:rsidRPr="009C582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PESSTAAHKYSKQHRKNENKKKIMSDIKGSEIVHPDYDENEDSFINREHWIKTDADYLVLEL</w:t>
            </w:r>
          </w:p>
        </w:tc>
      </w:tr>
      <w:tr w:rsidR="009C5825" w:rsidRPr="009C5825" w14:paraId="0E0E1290" w14:textId="77777777" w:rsidTr="009C582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EDDAE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raip.HP7FW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B2CAF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MKIFNWVHKRFNHKPPKDGFASDMKKNEVTISNDDNNKVVGDNEVALLKQVALTNMLGGWKDGILTIGTLGYDHKEYFGLQVQDKKLLGVNPLMLNTFEHHNNNFDDDDDDDEEVHVGGGANQIIIDANYNVMTKEEVLINNEIVLADESNDDDDDGESDDVDDDQKKKIVRGERITLADLFLADSEVKKKIMGPTKILVESNDDEKSNLKVKHGKSFAKKLLPNVKDNPQPMKDIKKLMKKMLKRKIHPDFDAKNQKPEKKESIDGNHTKKKEGRKASIYCIPI</w:t>
            </w:r>
          </w:p>
        </w:tc>
      </w:tr>
      <w:tr w:rsidR="009C5825" w:rsidRPr="009C5825" w14:paraId="4F618130" w14:textId="77777777" w:rsidTr="009C582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AE1BF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Araip.IXE17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34882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MKIFQWVHRKLRQNSIDPFKDFTLANPCSCLTPQPTCDNQYSHMMPSFGSMNQPGFLKPHHQESLTSYSGLDVEGESKQETPAAISELFEGFLTIGTLGIETVNNEPATPTFPMPIEDITMNNAEVTENDLKLISYELEKFLEAEKEESFYESSGRNSQVSTITLSSKQIDGSEAEDNANKAVCPLQGYLLGSSLELPETTEVKKERASLAELFRRTKTSQESIETGEKGETQIKQTQKSAMHIMRKMLKKVHVSSKSCNTAARDDAASTSTNKKLHKVLRMFHRKVYPENTVTAKDFAKPNKDKIKDASHDCCHEYQNRDPTNPDKGRRVNSDTKSTKSSRNCEPIWNPPQDGLSCSTSTANNEHWIKTDAECKYLSL</w:t>
            </w:r>
          </w:p>
        </w:tc>
      </w:tr>
      <w:tr w:rsidR="009C5825" w:rsidRPr="009C5825" w14:paraId="23323016" w14:textId="77777777" w:rsidTr="009C582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5DFBB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Araip.MR79R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50C34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MKFLSWMQNKFSGNQGSTKQNSCTTTTTYHAKQEPREEFSDWPHGLLAIGTFGNNSEIKESQENQNTCSEEPSSSEEIADFTPEEIGKLQKELTKLLRRKPSVEKEISELPLDRFLNCPSSLEVDRRISNALCSDSGDKEEDIEKTLSVILGKCKDICADNSKKAIGKKSLSFLLKKIFVCRSGFAPTPSLRDTLQESRMEKLLRTILHKKICTQNSSRSPVMKKCIQDKKSATKKRNMEEPEERKDDGCKWVKTDSEYIVLEI</w:t>
            </w:r>
          </w:p>
        </w:tc>
      </w:tr>
      <w:tr w:rsidR="009C5825" w:rsidRPr="009C5825" w14:paraId="0786C14C" w14:textId="77777777" w:rsidTr="009C582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B85F2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Araip.PCU2Z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E7978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MQILQWVLFKRVHEQKGECNISDTPTKREATSTTYKKGKGKDIVALKHYSRRYKRTKRVEESKIGCIRLKAFAFICGKDIPKACFYRTLNLNKRRDFVHSMKMKREELSRGVGITKNEDSSSSSASQNVGNKKVLPITEGSSTNSSERSEQHFKTVENKKNKKKSISKMKEILRWAAAAKSDKSRRKFNGQKVLEFRRDGTTKSSSVKNEDDEVGIESPKISFSLDMERCSTTYSVYSSATSTDSYSFIENQRAHIAHSNINVSVQGCGYTNNCRHENWITTDSECKPP</w:t>
            </w:r>
          </w:p>
        </w:tc>
      </w:tr>
      <w:tr w:rsidR="009C5825" w:rsidRPr="009C5825" w14:paraId="4514AF08" w14:textId="77777777" w:rsidTr="009C582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225C6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Araip.W2R6A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FFA5D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MKIVNWVHKRFHHSTTLKDGFASNMKNIEPMRSNNEDSEGMMKQVALAELFGGWKDGILTIGTLGCDPLINSYSQNKQYYALESEEDQEEEEEQEDEENYNGEDDNEEVNPLMQSTFEEVKKVDVTDENSIEEMEKKKKGERITLADLFLADSDVKMEGAKSKVSTADEDEKQSSIMKGKHHMHALSFTKKLIPRGLNKDNPHPIQDIKKLIKKMLKRKIHPELLDVKNPKTSDTNDTASLLLI</w:t>
            </w:r>
          </w:p>
        </w:tc>
      </w:tr>
      <w:tr w:rsidR="009C5825" w:rsidRPr="009C5825" w14:paraId="643E6A3D" w14:textId="77777777" w:rsidTr="009C582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B994D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Aradu.20JPA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4FF2F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LHHHHFSLLQIFQWVHRKLRQNSIDPFKDFTLANPCSCLTPQPTCDNQYSHMMPSFGSMNQPGFLKPHHQESLTSYSGLDVEGESKQETPAAISELFEGFLTIGTLGTEIVNNEPATPTFPMPIEDITMNNAEVTENDLKLISYELEKFLEAEKEESFYESSGRNSQVSTITLSSKQIAGSEAEDNANKAVCPLQGYLLGSSPELPETTEVKKERASLAELFHRTKTSQESIETGEKGETQIKQTQKSAMHIMRKMLKKVHVSSKSCNTAARDDAASASTNKKLHKVLRMFHRKVYPENTVTAKDFAKPNKDKIKDASHDCCHEYQNRDPTNPDKGRRVNSDTKSTKSSPNCEPIWNPPQDGLSCSTSTTNNEHWIKTDAECKYLSL</w:t>
            </w:r>
          </w:p>
        </w:tc>
      </w:tr>
      <w:tr w:rsidR="009C5825" w:rsidRPr="009C5825" w14:paraId="0966A2E1" w14:textId="77777777" w:rsidTr="009C582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EA0E4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Aradu.AUZ6Q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F38E7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MQILQWVLFKRVHEQKGECNISDTPTKREATSKGKDIVALKHYRRYKRTKRVEESKIGCIRLKAFAFICGKDIPKACFYRTLNLNKRRDFVHSMKSKREELSRGVGVTKNEDSSSASQNVGNKKVLPITEGSSSNSSERSEQHFKTVENKNNKTKSISKMKEILRWAAAAKSDKSRRKFNGQKVLEFRRDGTIKSSSVKNEDDEVGIESPKISFSLDLERCSTTYSVYSSATSTDSYSFIENQRAHIAHSNINVSGAVIPTIVDMKIGSLLTPNNIISLFCGAGTMKKLNVYKEDILGTPNFTSRASFHQKVVREIN</w:t>
            </w:r>
          </w:p>
        </w:tc>
      </w:tr>
      <w:tr w:rsidR="009C5825" w:rsidRPr="009C5825" w14:paraId="74D530EE" w14:textId="77777777" w:rsidTr="009C582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3449D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Aradu.CR7QY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C21AF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MRHYEPCKQEFGDWPQALLAIGTFGTNSDNQKEDSEKTNKGRALDPPCFQDCEDEFTLEEVGSLQNEFNKYFQVPEEPNSAAKPLSTENSSFEEEEEEEEGHYGDFHQSSSLMDAKGKDQCLDHSRKNGVAKKSLNFLLKKMLVCNSGFQPTPPFLKDPSLSTESRMEKILRAILNKKIYPQGTSSTMFIKKYLETKSMPQYYSDDDDNNDDEFAKAVVNGCKWVKTDAECKFSTMI</w:t>
            </w:r>
          </w:p>
        </w:tc>
      </w:tr>
      <w:tr w:rsidR="009C5825" w:rsidRPr="009C5825" w14:paraId="29E755AC" w14:textId="77777777" w:rsidTr="009C582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30C0E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Aradu.JH1LG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236A6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MKFLSWMQNKFSGNQGSTKQNSCTTTTTYHAKQEPREEFSDWPHGLLAIGTFGNNSEIKESQEKQNTCSEDPSSSEEIADFTPEEIGKLQKELTKLLRRKPSVEKEISELPLDRFLNCPSSLEVDRRISNALCSDSGDKEEDIEKTLSVILGKCKDICADNSKKAIGKKSLSFLLKKIFVCRSGFAPTPSLRDTLQESRMEKLLRTILHKKICTQNSSRSPVMKKCIQDKKSATKKRNVEEAEERKDDGCKWVKTDSEYLKKS</w:t>
            </w:r>
            <w:r w:rsidRPr="009C582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KIQYIKTLTRERKNERKPKGGG</w:t>
            </w:r>
          </w:p>
        </w:tc>
      </w:tr>
      <w:tr w:rsidR="009C5825" w:rsidRPr="009C5825" w14:paraId="5A3785A1" w14:textId="77777777" w:rsidTr="009C582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E7962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radu.M7LVY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36C88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MKKNEVTISNDDNKVVGDNEVALLKQVALTNMLGGWKDGILTIGTLGYDHKEYFGLQVQDKKLLGGDEGLNKNNNINNNNVFDDYAENDDEEVNPLMLNTFEHHNNNFNDEEEEEEEEEVLVGGGANQIIIDANYNVITKEEVLMNNEIVLADESNDDDDDGESDDVDDDQKKKIVRGERITLADLFLADSEVKKKMMGPTKILVESNDDEKSNLKVKHGKSFAKKLLPNVKDNPQPMKDIKKLMKKMLKRKIHPDFDAKNQKPEKKESIDGNHTKKKEGRKASLYCIPI</w:t>
            </w:r>
          </w:p>
        </w:tc>
      </w:tr>
      <w:tr w:rsidR="009C5825" w:rsidRPr="009C5825" w14:paraId="2494EEC4" w14:textId="77777777" w:rsidTr="009C582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E64BB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Aradu.TK7RU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B1B5A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MKLLGWMHRKFRQNNSSEPFKDLVIGNSCNCLSGQSPLDDEQNYLKPNNHGVKLFKNMMMNQKVMRKSFAGIDSTKETEDYYIEPSSMCDDDLFPGFLAIGTLGSSSDQVVSDPTSTPTFAISVESITQKEDEVTENDLKLINDELEKVLGTETNDDVSIDYYSSGRNSHVSTGRNSHVSTGRSSHVSIITLSGKPITETHNNNNGGSVCPLQGYLFGTAIELSETTRTSSSSSSTMTAAATATTTKKEHRTSLGELFQRSKLAEEEGDKSAMNMVKEKLKKRILHHASSRNSTSMNDSSSCAAETKLNKILHMFRKKVHPESSTAAHKYSKQHRKNENKKKIMSDIKGSEMVHPDYDENEDSFINREHWIKTDADCK</w:t>
            </w:r>
          </w:p>
        </w:tc>
      </w:tr>
      <w:tr w:rsidR="009C5825" w:rsidRPr="009C5825" w14:paraId="036BFB0F" w14:textId="77777777" w:rsidTr="009C582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888FC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AH02G03950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BCC5D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MKIFNWVHKRFNHKPPKDGFASDMKKNEVTISNDDNKVVGDNEVALLKQVALTNMLGGWKDGILTIGTLGYDHKEYFGLQVQDKKLLGGDEGLNKNKNINNNNVFDDYAENDDEEVNPLMLNTFEHHNNNFNDEEEEEEEVLVGGGANQIIIDANYNVITKEEVLMNNEIVLADESNDDDDGESDDVDDDQKKKIVRGERITLADLFLADSEVKKKMMGPTKILVESNDDEKSNLKVKHGKSFAKKLLPNAKDNPQPMKDIKKLMKKMLKRKIHPDFDAKNQKPEKKESIDGNHTKKKEGRKASLYCIPI</w:t>
            </w:r>
          </w:p>
        </w:tc>
      </w:tr>
      <w:tr w:rsidR="009C5825" w:rsidRPr="009C5825" w14:paraId="69716EC4" w14:textId="77777777" w:rsidTr="009C582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B236C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AH02G17790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AD02F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MQILQWVLFKRVHEQKGECNISDTPTKREATSTTCKGKDIVALKHYRRYKRTKRVEESKIGCIRLKAFAFICGKDIPKACFYRTLNLNKRRDFVHSMKSKREELSRGVGVTKNEDSSSASQNVGNKKVLPITEGSSSNSSERSEQHFKTVENKNNKTKSISKMKEILRWAAAAKSDKSRRKFNGQKVLEFRRDGTIKSSSVKNEDDEVGIESPKISFSLDLERCSTTYSVYSSATSTDSYSFIENQRAHIAHSNINVSVQGCGYTNNCRHENWITTDSEFVVLEL</w:t>
            </w:r>
          </w:p>
        </w:tc>
      </w:tr>
      <w:tr w:rsidR="009C5825" w:rsidRPr="009C5825" w14:paraId="4F27A38B" w14:textId="77777777" w:rsidTr="009C582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35149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AH03G24520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22F91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MKILQWMQKRINGNNEKKKPSPISTTYYMRHYEPCKQEFGDWPQALLAIGTFGTNSDNQKEDSEKTNKGRALDPPCFQDCEDEFTLEEVGSLQNEFNKYFQVPEEPNSAAKPLSTENSSFEEEEEEEEGHYGDFHQSSSLMDAKGKDQCLDHSRKNGVAKKSLNFLLKKMLVCNSGFQPTPPFLKDPSLSTESRMEKILRAILNKKIYPQGTSSTMFIKKYLETKSMPQYYSDDDDNNDDEFAKAVVNGCKWVKTDAEYIVLEI</w:t>
            </w:r>
          </w:p>
        </w:tc>
      </w:tr>
      <w:tr w:rsidR="009C5825" w:rsidRPr="009C5825" w14:paraId="6FD2066E" w14:textId="77777777" w:rsidTr="009C582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9EB7B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AH06G09900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B9B4E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MKIFNWVHKRFHHSTNLKDGFASNMKNIEPTRSNNEDSEGMMKQVALAELFGGWKDGILTIGTLGCDPLMNSYSQNKQYYALESEEDQEEEEEQEDEENYNGEDDNEVNPLMQSTLEEVKKVDVTDENSIEEMEKKKKGERITLADLFLADSDVKMEGAKSKDEKQSSIMKGKHHNHAHMHALSFTKKLIPRGLNKDNPHPIQDIKKLMKKMLKRKIHPELLDVKNPKTSDTNDTASLLLI</w:t>
            </w:r>
          </w:p>
        </w:tc>
      </w:tr>
      <w:tr w:rsidR="009C5825" w:rsidRPr="009C5825" w14:paraId="495F25B6" w14:textId="77777777" w:rsidTr="009C582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D96FB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AH06G24530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6001D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MKIFQWVHRKLRQNSIDPFKDFTLANPCSCLTPQPTCDNQYSHMMPSFGSMNQPGFLKPHHQESLTSYSGLDVEGESKQETPAAISELFEGFLTIGTLGTEIVNNEPATPTFPMPIEDITMNNAEVTENDLKLISYELEKFLEAEKEESFYESSGRNSQVSTITLSSKQIAGSEAEDNANKAVCPLQGYLLGSSPELPETTEVKKERASLAELFHRTKTSQESIETGEKGETQIKQTQKSAMHIMRKMLKKVHVSSKSCNTAARDDAASASTNKKLHTSEFICNIKEPKDN</w:t>
            </w:r>
          </w:p>
        </w:tc>
      </w:tr>
      <w:tr w:rsidR="009C5825" w:rsidRPr="009C5825" w14:paraId="7C234534" w14:textId="77777777" w:rsidTr="009C582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69467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AH06G24550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812BA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MKIFQWVHRKLRQNSIDPFKDFTLANPCSCLTPQPTCDNQYSHMMPSFGSMNQPGFLKPHHQESLTSYSGLDVEGESKQETPAAISELFEGFLTIGTLGTEIVNNEPATPTFPMPIEDITMNNAEVTENDLKLISYELEKFLEAEKEESFYESSGRNSQVSTITLSSKQIAGSEAEDNANKAVCPLQGYLLGSSPELPETTEVKKERASLAELFHRTKTSQESIETGEKGETQIKQTQKSAMHIMRKMLKKVHVSSKSCNTAARDDAASASTNKKLHKVLRMFHRKVYPENTVTAKDFAKPNKDKIKDASHDCCHEYQNRDPTNPDKGRRVNSDTKSTKSSPNCEPIWNPPQDGLSCSTSTTNNEHWIKTDAESLVSKWSISDSGAEWLAPKCHHGIANSGIATISRKTENDVYAHN</w:t>
            </w:r>
          </w:p>
        </w:tc>
      </w:tr>
      <w:tr w:rsidR="009C5825" w:rsidRPr="009C5825" w14:paraId="1A3FD956" w14:textId="77777777" w:rsidTr="009C582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2E1B6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AH09G10100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9ECD8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MKFLSWMQNKFSGNQGSTKQNSCTTTTTYHAKQEPREEFSDWPHGLLAIGTFGNNSEIKESQEK</w:t>
            </w:r>
            <w:r w:rsidRPr="009C582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QNTCSEDPSSSEEITDFTPEEIGKLQKELTKLLRRKPSVEKEISELPLDRFLNCPSSLEVDRRISNALCSDSGDKEEDIEKTLSVILGKCKDICADNSKKAIGKKSLSFLLKKIFVCRSGFAPTPSLRDTLQESRMEKLLRTILHKKICTQNSSRSPVMKKCIQDKKSATKKRNVEEAEERKDDGCKWVKTDSEYIVLEI</w:t>
            </w:r>
          </w:p>
        </w:tc>
      </w:tr>
      <w:tr w:rsidR="009C5825" w:rsidRPr="009C5825" w14:paraId="3E16F026" w14:textId="77777777" w:rsidTr="009C582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17AEE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H12G04310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5C943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MKIFNWVHKRFNHKPPKDGFASDMKKNEVTISNDDNNKVVGDNEVALLKQVALTNMLGGWKDGILTIGTLGYDHKEYFGLQVQDKKLLGGDGGLNKNKNNNNNNVFDDYAENDDEEVNPLMLNTFEHHNNNFDDDDDDDEEVHVGGGANQIIIDANYNVMTKEEVLINNEIVLADESNDDDDDGESDDVDDDQKKKIVRGERITLADLFLADSEVKKKIMGPTKILVESNDDEKSNLKVKHGKSFAKKLLPNVKDNPQPMKDIKKLMKKMLKRKIHPDFDAKNQKPEKKESIDGNHTKKKEGRKASIYCIPI</w:t>
            </w:r>
          </w:p>
        </w:tc>
      </w:tr>
      <w:tr w:rsidR="009C5825" w:rsidRPr="009C5825" w14:paraId="7E6EDC5A" w14:textId="77777777" w:rsidTr="009C582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7AF5C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AH12G21010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F0FD2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MQILQWVLFKRVHEQKGECNISDTPTKREATSTTYKKGKGKDIVALKHYSRRYKRTKRVEESKIGCIRLKAFAFICGKDIPKACFYRTLNLNKRRDFVHSMKMKREELSRGVGITKNEDSSSSSASQNVGNKKVLPITEGSSTNSSERSEQHFKTVENKKNKKKSISKMKEILRWAAAAKSDKSRRKFNGQKVLEFRRDGTTKSSSVKNEDDEVGIESPKISFSLDMERCSTTYSVYSSATSTDSYSFIENQRAHIAHSNINVSVQGCGYTNNCRHENWITTDSEFVVLEL</w:t>
            </w:r>
          </w:p>
        </w:tc>
      </w:tr>
      <w:tr w:rsidR="009C5825" w:rsidRPr="009C5825" w14:paraId="4B3E45F0" w14:textId="77777777" w:rsidTr="009C582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86CA4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AH13G27590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CCAD6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MKILQWMQKRINGNDEKKKPSPISTTYYMRHYEPCKQEFGDWPQALLAIGTFGTNSDNQKEDSEKTNKGRALDPPCFQDCEDEFTLEEVGSLQNEFNKYFQVPEEPNSAAKPLSTENSSLEEEGHYGDFHQSSSLMDAKGKDQCLDHSRKNGVAKKSLNFLLKKMLVCNSGFQPTTPFLKDPSLSTESRMEKILRAILNKKIYPQGTSSTMFIKKYLETKSIPQYYSDDDDNDDDEFAKAVVNGCKWVKTDAEYIVLEI</w:t>
            </w:r>
          </w:p>
        </w:tc>
      </w:tr>
      <w:tr w:rsidR="009C5825" w:rsidRPr="009C5825" w14:paraId="186832D5" w14:textId="77777777" w:rsidTr="009C5825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DEBFE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AH14G41310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34704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MKLLGWMHRKFRQNNSSEPFKDLVIGNSCNCLSGQSPLDDEQNYLKPNNHGVKLFKNMNQKVMRKSFAGIDSTKEHEDYYIEPSSMCDDDLFPGFLAIGTLGSSSDQVVSDPTSTPTFAISVESITEKEDEVTENDLKLINDELEKVLGADDVSIDYYSSGRNSHVSTGRNSHVSTGRSSHVSIITLSGKPITETHNNNNGGSVCPLQGYLFGTAIELSETTRTSSSSSSTMTAAATATATTKKEHRTSLGELFQRSKLAEECAKNNNENKEEKREGDKSAMNLVKEKLKKRILHHASSRNSTSMNDSSSSAAETKLNKILHMFRKKVHPESSTAAHKYSKQHRKNENKKKIMSDIKGSEIVHPDYDENEDSFINREHWIKTDADYLVLEL</w:t>
            </w:r>
          </w:p>
        </w:tc>
      </w:tr>
      <w:tr w:rsidR="009C5825" w:rsidRPr="009C5825" w14:paraId="24161C0B" w14:textId="77777777" w:rsidTr="009C5825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72C8B4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AH16G14050</w:t>
            </w:r>
          </w:p>
        </w:tc>
        <w:tc>
          <w:tcPr>
            <w:tcW w:w="7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8A8B7C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MKIVNWVHKRFHHSTTLKDGFASNMKNIEPMRSNNEDSEGMMKQVALAELFGGWKDGILTIGTLGCDPLINSYSQNKQYYALESEEDQEEEEEQEDEENYNGEDDNEEVNPLMQSTFEEVKKVDVTDENSIEEMEKKKKGERITLADLFLADSDVKMEGAKSKVSTADEDEKQSSIMKGKHHMHALSFTKKLIPRGLNKDNPHPIQDIKKLIKKMLKRKIHPELLDVKNPKTSDTNDTASLLLI</w:t>
            </w:r>
          </w:p>
        </w:tc>
      </w:tr>
      <w:tr w:rsidR="009C5825" w:rsidRPr="009C5825" w14:paraId="40749FFB" w14:textId="77777777" w:rsidTr="009C582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3E9F8B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AH19G13150</w:t>
            </w:r>
          </w:p>
        </w:tc>
        <w:tc>
          <w:tcPr>
            <w:tcW w:w="7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07B97A0" w14:textId="77777777" w:rsidR="009C5825" w:rsidRPr="009C5825" w:rsidRDefault="009C5825" w:rsidP="009C5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5825">
              <w:rPr>
                <w:rFonts w:ascii="Times New Roman" w:hAnsi="Times New Roman" w:cs="Times New Roman"/>
                <w:sz w:val="16"/>
                <w:szCs w:val="16"/>
              </w:rPr>
              <w:t>MKFLSWMQNKFSGNQGSTKQNSCTTTTTYHAKQEPREEFSDWPHGLLAIGTFGNNSEIKESQENQNTCSEEPSSSEEIADFTPEEIGKLQKELTKLLRRKPSVEKEISELPLDRFLNCPSSLEVDRRISNALCSDSGDKEEDIEKTLSVILGKCKDICADNSKKAIGKKSLSFLLKKIFVCRSGFAPTPSLRDTLQESRMEKLLRTILHKKICTQNSSRSPVMKKCIQDKKSATKKRNMEEPEERKDDGCKWVKTDSEYIVLEI</w:t>
            </w:r>
          </w:p>
        </w:tc>
      </w:tr>
    </w:tbl>
    <w:p w14:paraId="552A2544" w14:textId="77777777" w:rsidR="00406EBB" w:rsidRDefault="00406EBB" w:rsidP="00406EBB">
      <w:pPr>
        <w:rPr>
          <w:rFonts w:ascii="Times New Roman" w:hAnsi="Times New Roman" w:cs="Times New Roman"/>
          <w:sz w:val="20"/>
          <w:szCs w:val="20"/>
        </w:rPr>
      </w:pPr>
    </w:p>
    <w:p w14:paraId="4CE48DAD" w14:textId="77777777" w:rsidR="00406EBB" w:rsidRDefault="00406EBB" w:rsidP="00406EBB">
      <w:pPr>
        <w:rPr>
          <w:rFonts w:ascii="Times New Roman" w:hAnsi="Times New Roman" w:cs="Times New Roman"/>
          <w:sz w:val="20"/>
          <w:szCs w:val="20"/>
        </w:rPr>
      </w:pPr>
    </w:p>
    <w:p w14:paraId="771BF5DE" w14:textId="77777777" w:rsidR="00406EBB" w:rsidRDefault="00406EBB" w:rsidP="00406EBB">
      <w:pPr>
        <w:rPr>
          <w:rFonts w:ascii="Times New Roman" w:hAnsi="Times New Roman" w:cs="Times New Roman"/>
          <w:sz w:val="20"/>
          <w:szCs w:val="20"/>
        </w:rPr>
      </w:pPr>
    </w:p>
    <w:p w14:paraId="06B4458E" w14:textId="77777777" w:rsidR="00406EBB" w:rsidRDefault="00406EBB" w:rsidP="00406EBB">
      <w:pPr>
        <w:rPr>
          <w:rFonts w:ascii="Times New Roman" w:hAnsi="Times New Roman" w:cs="Times New Roman"/>
          <w:sz w:val="20"/>
          <w:szCs w:val="20"/>
        </w:rPr>
      </w:pPr>
    </w:p>
    <w:p w14:paraId="4CDD0E75" w14:textId="77777777" w:rsidR="00406EBB" w:rsidRDefault="00406EBB" w:rsidP="00406EBB">
      <w:pPr>
        <w:rPr>
          <w:rFonts w:ascii="Times New Roman" w:hAnsi="Times New Roman" w:cs="Times New Roman"/>
          <w:sz w:val="20"/>
          <w:szCs w:val="20"/>
        </w:rPr>
      </w:pPr>
    </w:p>
    <w:p w14:paraId="57808F58" w14:textId="77777777" w:rsidR="00406EBB" w:rsidRDefault="00406EBB" w:rsidP="00406EBB">
      <w:pPr>
        <w:rPr>
          <w:rFonts w:ascii="Times New Roman" w:hAnsi="Times New Roman" w:cs="Times New Roman"/>
          <w:sz w:val="20"/>
          <w:szCs w:val="20"/>
        </w:rPr>
      </w:pPr>
    </w:p>
    <w:p w14:paraId="7A0811EF" w14:textId="77777777" w:rsidR="00406EBB" w:rsidRDefault="00406EBB" w:rsidP="00406EBB">
      <w:pPr>
        <w:rPr>
          <w:rFonts w:ascii="Times New Roman" w:hAnsi="Times New Roman" w:cs="Times New Roman"/>
          <w:sz w:val="20"/>
          <w:szCs w:val="20"/>
        </w:rPr>
      </w:pPr>
    </w:p>
    <w:p w14:paraId="22A4FE67" w14:textId="77777777" w:rsidR="00406EBB" w:rsidRDefault="00406EBB" w:rsidP="00406EBB">
      <w:pPr>
        <w:rPr>
          <w:rFonts w:ascii="Times New Roman" w:hAnsi="Times New Roman" w:cs="Times New Roman"/>
          <w:sz w:val="20"/>
          <w:szCs w:val="20"/>
        </w:rPr>
      </w:pPr>
    </w:p>
    <w:p w14:paraId="2EC08392" w14:textId="77777777" w:rsidR="00406EBB" w:rsidRDefault="00406EBB" w:rsidP="00406EBB">
      <w:pPr>
        <w:rPr>
          <w:rFonts w:ascii="Times New Roman" w:hAnsi="Times New Roman" w:cs="Times New Roman"/>
          <w:sz w:val="20"/>
          <w:szCs w:val="20"/>
        </w:rPr>
      </w:pPr>
    </w:p>
    <w:p w14:paraId="2A843CD3" w14:textId="77777777" w:rsidR="00406EBB" w:rsidRDefault="00406EBB" w:rsidP="00406EBB">
      <w:pPr>
        <w:rPr>
          <w:rFonts w:ascii="Times New Roman" w:hAnsi="Times New Roman" w:cs="Times New Roman"/>
          <w:sz w:val="20"/>
          <w:szCs w:val="20"/>
        </w:rPr>
      </w:pPr>
    </w:p>
    <w:p w14:paraId="2E1E3AC1" w14:textId="77777777" w:rsidR="00406EBB" w:rsidRDefault="00406EBB" w:rsidP="00406EBB">
      <w:pPr>
        <w:rPr>
          <w:rFonts w:ascii="Times New Roman" w:hAnsi="Times New Roman" w:cs="Times New Roman"/>
          <w:sz w:val="20"/>
          <w:szCs w:val="20"/>
        </w:rPr>
      </w:pPr>
    </w:p>
    <w:p w14:paraId="58C0B842" w14:textId="77777777" w:rsidR="00406EBB" w:rsidRDefault="00406EBB" w:rsidP="00406EBB">
      <w:pPr>
        <w:rPr>
          <w:rFonts w:ascii="Times New Roman" w:hAnsi="Times New Roman" w:cs="Times New Roman"/>
          <w:sz w:val="20"/>
          <w:szCs w:val="20"/>
        </w:rPr>
      </w:pPr>
    </w:p>
    <w:p w14:paraId="74699404" w14:textId="77777777" w:rsidR="00406EBB" w:rsidRDefault="00406EBB" w:rsidP="00406EBB">
      <w:pPr>
        <w:rPr>
          <w:rFonts w:ascii="Times New Roman" w:hAnsi="Times New Roman" w:cs="Times New Roman"/>
          <w:sz w:val="20"/>
          <w:szCs w:val="20"/>
        </w:rPr>
      </w:pPr>
    </w:p>
    <w:p w14:paraId="116047B4" w14:textId="77777777" w:rsidR="00406EBB" w:rsidRPr="00520F2A" w:rsidRDefault="00406EBB" w:rsidP="00406EBB">
      <w:pPr>
        <w:rPr>
          <w:rFonts w:ascii="Times New Roman" w:hAnsi="Times New Roman" w:cs="Times New Roman"/>
          <w:sz w:val="20"/>
          <w:szCs w:val="20"/>
        </w:rPr>
      </w:pPr>
      <w:r w:rsidRPr="00520F2A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520F2A">
        <w:rPr>
          <w:rFonts w:ascii="Times New Roman" w:hAnsi="Times New Roman" w:cs="Times New Roman"/>
          <w:sz w:val="20"/>
          <w:szCs w:val="20"/>
        </w:rPr>
        <w:t>: Primers used for qPCR.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1780"/>
        <w:gridCol w:w="3465"/>
        <w:gridCol w:w="2552"/>
      </w:tblGrid>
      <w:tr w:rsidR="000070A9" w:rsidRPr="000070A9" w14:paraId="2D26DAAB" w14:textId="77777777" w:rsidTr="000070A9">
        <w:trPr>
          <w:trHeight w:val="645"/>
        </w:trPr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4B3BC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34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02856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imer sequence 5'-3'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383A70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mplification efficiency (%)</w:t>
            </w:r>
          </w:p>
        </w:tc>
      </w:tr>
      <w:tr w:rsidR="000070A9" w:rsidRPr="000070A9" w14:paraId="39BC38CF" w14:textId="77777777" w:rsidTr="000070A9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8EE3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hTAC1-1-F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8037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TTCTTCT TCTTCATCGT TAAAG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8B172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.3</w:t>
            </w:r>
          </w:p>
        </w:tc>
      </w:tr>
      <w:tr w:rsidR="000070A9" w:rsidRPr="000070A9" w14:paraId="0EF8F3CB" w14:textId="77777777" w:rsidTr="000070A9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213D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hTAC1-1-R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D1F1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TTGGTTATGATCACAAAGAATAC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9C78B" w14:textId="77777777" w:rsidR="000070A9" w:rsidRPr="000070A9" w:rsidRDefault="000070A9" w:rsidP="000070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070A9" w:rsidRPr="000070A9" w14:paraId="012E167A" w14:textId="77777777" w:rsidTr="000070A9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737B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hTAC1-2-F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337D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CATGAAAGGAAAGCATCATAATC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81B5A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.7</w:t>
            </w:r>
          </w:p>
        </w:tc>
      </w:tr>
      <w:tr w:rsidR="000070A9" w:rsidRPr="000070A9" w14:paraId="4329C597" w14:textId="77777777" w:rsidTr="000070A9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046F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hTAC1-2-R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066A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GGGA TTCTTAACAT CCAGCAGT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711FC" w14:textId="77777777" w:rsidR="000070A9" w:rsidRPr="000070A9" w:rsidRDefault="000070A9" w:rsidP="000070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070A9" w:rsidRPr="000070A9" w14:paraId="638A86E8" w14:textId="77777777" w:rsidTr="000070A9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11EA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hTAC1-3-F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129A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TTGGTTATGATCACAAAGAATAt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07A8E" w14:textId="1A430145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D1192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1</w:t>
            </w:r>
          </w:p>
        </w:tc>
      </w:tr>
      <w:tr w:rsidR="000070A9" w:rsidRPr="000070A9" w14:paraId="339471E7" w14:textId="77777777" w:rsidTr="000070A9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4CB8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hTAC1-3-R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11E5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CATCATCA TCATCATCAT CAAAG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D8356" w14:textId="77777777" w:rsidR="000070A9" w:rsidRPr="000070A9" w:rsidRDefault="000070A9" w:rsidP="000070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070A9" w:rsidRPr="000070A9" w14:paraId="40BC8BFB" w14:textId="77777777" w:rsidTr="000070A9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87E7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hTAC1-4-F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92B7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ACAAAGTAGTATCATGAAAGGA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D629B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.4</w:t>
            </w:r>
          </w:p>
        </w:tc>
      </w:tr>
      <w:tr w:rsidR="000070A9" w:rsidRPr="000070A9" w14:paraId="7DB02575" w14:textId="77777777" w:rsidTr="000070A9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F474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hTAC1-4-R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B891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GGGA TTCTTAACAT CCAGCAGc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D75E1" w14:textId="77777777" w:rsidR="000070A9" w:rsidRPr="000070A9" w:rsidRDefault="000070A9" w:rsidP="000070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070A9" w:rsidRPr="000070A9" w14:paraId="08F3C09C" w14:textId="77777777" w:rsidTr="000070A9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E8EC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hLAZY1-1-F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8378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GAGCTATTTCATAGGACAAAG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57559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.6</w:t>
            </w:r>
          </w:p>
        </w:tc>
      </w:tr>
      <w:tr w:rsidR="000070A9" w:rsidRPr="000070A9" w14:paraId="2C7DF5A2" w14:textId="77777777" w:rsidTr="000070A9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DC05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hLAZY1-1-R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59E7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TAATATTG CAAATGAATT CGCTGG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69B3B" w14:textId="77777777" w:rsidR="000070A9" w:rsidRPr="000070A9" w:rsidRDefault="000070A9" w:rsidP="000070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070A9" w:rsidRPr="000070A9" w14:paraId="33DA1B52" w14:textId="77777777" w:rsidTr="000070A9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2176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hLAZY1-3-F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B55D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AAGTTACTTGGCTGGATGCATA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77040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.6</w:t>
            </w:r>
          </w:p>
        </w:tc>
      </w:tr>
      <w:tr w:rsidR="000070A9" w:rsidRPr="000070A9" w14:paraId="10B8CC11" w14:textId="77777777" w:rsidTr="000070A9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EAFC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hLAZY1-3-R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A95B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CCAGG GAAGAGATCA TCATC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AB970" w14:textId="77777777" w:rsidR="000070A9" w:rsidRPr="000070A9" w:rsidRDefault="000070A9" w:rsidP="000070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070A9" w:rsidRPr="000070A9" w14:paraId="0C32DD89" w14:textId="77777777" w:rsidTr="000070A9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5B81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hLAZY3-1-F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2798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AAGATTGTGAGGATGAATTCACT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3FA37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.3</w:t>
            </w:r>
          </w:p>
        </w:tc>
      </w:tr>
      <w:tr w:rsidR="000070A9" w:rsidRPr="000070A9" w14:paraId="262EB8A1" w14:textId="77777777" w:rsidTr="000070A9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842C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hLAZY3-1-R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56B0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ATGCCCTTCTTCTTCT TCCTC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A7B73" w14:textId="77777777" w:rsidR="000070A9" w:rsidRPr="000070A9" w:rsidRDefault="000070A9" w:rsidP="000070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070A9" w:rsidRPr="000070A9" w14:paraId="2BD7CAA7" w14:textId="77777777" w:rsidTr="000070A9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C7C3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hLAZY5-1-F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646C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GATTTTGTTCACTCAATGAAGTC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A623F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.1</w:t>
            </w:r>
          </w:p>
        </w:tc>
      </w:tr>
      <w:tr w:rsidR="000070A9" w:rsidRPr="000070A9" w14:paraId="2A381C24" w14:textId="77777777" w:rsidTr="000070A9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3240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hLAZY5-1-R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82F7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TTTGAA ATACTCTTCG TCTTGTTG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6FCAC" w14:textId="77777777" w:rsidR="000070A9" w:rsidRPr="000070A9" w:rsidRDefault="000070A9" w:rsidP="000070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070A9" w:rsidRPr="000070A9" w14:paraId="16302BC2" w14:textId="77777777" w:rsidTr="000070A9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59C2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hLAZY5-2-F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48A9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GATTTTGTTCACTCAATGAAGAT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C456D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.3</w:t>
            </w:r>
          </w:p>
        </w:tc>
      </w:tr>
      <w:tr w:rsidR="000070A9" w:rsidRPr="000070A9" w14:paraId="483DC84B" w14:textId="77777777" w:rsidTr="000070A9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7E0D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hLAZY5-2-R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AAFD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TTTGAAAT ACTCTTCTTCTTGTTC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F85D3" w14:textId="77777777" w:rsidR="000070A9" w:rsidRPr="000070A9" w:rsidRDefault="000070A9" w:rsidP="000070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070A9" w:rsidRPr="000070A9" w14:paraId="4B8A0AA9" w14:textId="77777777" w:rsidTr="000070A9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BA85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hActin-F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288E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TTCCAGCCATCCATGATCGGG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E197D1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.8</w:t>
            </w:r>
          </w:p>
        </w:tc>
      </w:tr>
      <w:tr w:rsidR="000070A9" w:rsidRPr="000070A9" w14:paraId="47E86FE7" w14:textId="77777777" w:rsidTr="000070A9">
        <w:trPr>
          <w:trHeight w:val="345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7D827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hActin-R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C1314" w14:textId="77777777" w:rsidR="000070A9" w:rsidRPr="000070A9" w:rsidRDefault="000070A9" w:rsidP="000070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0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TACTCGGTGCCAATGCTGT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34C7FA" w14:textId="77777777" w:rsidR="000070A9" w:rsidRPr="000070A9" w:rsidRDefault="000070A9" w:rsidP="000070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1909DCFF" w14:textId="77777777" w:rsidR="000070A9" w:rsidRDefault="000070A9" w:rsidP="00406EB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68A4E1B" w14:textId="118AE898" w:rsidR="00BD0DD2" w:rsidRDefault="00BD0DD2" w:rsidP="00406EB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20F2A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The Ka, Ks information of IGT genes in </w:t>
      </w:r>
      <w:r w:rsidRPr="00BD0DD2">
        <w:rPr>
          <w:rFonts w:ascii="Times New Roman" w:hAnsi="Times New Roman" w:cs="Times New Roman"/>
          <w:bCs/>
          <w:i/>
          <w:iCs/>
          <w:sz w:val="20"/>
          <w:szCs w:val="20"/>
          <w:lang w:bidi="en-US"/>
        </w:rPr>
        <w:t>A. hypogaea</w:t>
      </w:r>
      <w:r>
        <w:rPr>
          <w:rFonts w:ascii="Times New Roman" w:hAnsi="Times New Roman" w:cs="Times New Roman"/>
          <w:bCs/>
          <w:i/>
          <w:iCs/>
          <w:sz w:val="20"/>
          <w:szCs w:val="20"/>
          <w:lang w:bidi="en-US"/>
        </w:rPr>
        <w:t>,</w:t>
      </w:r>
      <w:r w:rsidRPr="00BD0DD2">
        <w:rPr>
          <w:rFonts w:ascii="Times New Roman" w:hAnsi="Times New Roman"/>
          <w:bCs/>
          <w:i/>
          <w:iCs/>
          <w:kern w:val="0"/>
          <w:sz w:val="20"/>
          <w:szCs w:val="20"/>
          <w:lang w:eastAsia="en-US" w:bidi="en-US"/>
        </w:rPr>
        <w:t xml:space="preserve"> </w:t>
      </w:r>
      <w:r w:rsidRPr="00BD0DD2">
        <w:rPr>
          <w:rFonts w:ascii="Times New Roman" w:hAnsi="Times New Roman" w:cs="Times New Roman"/>
          <w:bCs/>
          <w:i/>
          <w:iCs/>
          <w:sz w:val="20"/>
          <w:szCs w:val="20"/>
          <w:lang w:bidi="en-US"/>
        </w:rPr>
        <w:t>A. ipaensis and A. duranenesis.</w:t>
      </w:r>
    </w:p>
    <w:tbl>
      <w:tblPr>
        <w:tblW w:w="9479" w:type="dxa"/>
        <w:tblInd w:w="-583" w:type="dxa"/>
        <w:tblLook w:val="04A0" w:firstRow="1" w:lastRow="0" w:firstColumn="1" w:lastColumn="0" w:noHBand="0" w:noVBand="1"/>
      </w:tblPr>
      <w:tblGrid>
        <w:gridCol w:w="1780"/>
        <w:gridCol w:w="1780"/>
        <w:gridCol w:w="1041"/>
        <w:gridCol w:w="1334"/>
        <w:gridCol w:w="1041"/>
        <w:gridCol w:w="2503"/>
      </w:tblGrid>
      <w:tr w:rsidR="00BD0DD2" w:rsidRPr="00E5171A" w14:paraId="0CA0BEF7" w14:textId="77777777" w:rsidTr="00DF0BCB">
        <w:trPr>
          <w:trHeight w:val="285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75ACD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Gene_Nam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35DF1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Gene_Nam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79681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Ka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5B64B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Ks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F3695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Ka_Ks</w:t>
            </w:r>
          </w:p>
        </w:tc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DDC14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election pressure</w:t>
            </w:r>
          </w:p>
        </w:tc>
      </w:tr>
      <w:tr w:rsidR="00BD0DD2" w:rsidRPr="00E5171A" w14:paraId="556E49ED" w14:textId="77777777" w:rsidTr="00DF0BC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B917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aip.HP7FW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530A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TAC1-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7C80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1A7C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D4AC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AB38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rifying selection</w:t>
            </w:r>
          </w:p>
        </w:tc>
      </w:tr>
      <w:tr w:rsidR="00BD0DD2" w:rsidRPr="00E5171A" w14:paraId="114D522B" w14:textId="77777777" w:rsidTr="00DF0BC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E6FD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aip.PCU2Z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1BE1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5-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4168" w14:textId="591E0156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9</w:t>
            </w:r>
            <w:r w:rsidR="00BD0DD2"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2C3D" w14:textId="62024EF4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54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0AF0" w14:textId="0B876AC8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7301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4672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rifying selection</w:t>
            </w:r>
          </w:p>
        </w:tc>
      </w:tr>
      <w:tr w:rsidR="00BD0DD2" w:rsidRPr="00E5171A" w14:paraId="4985A9DC" w14:textId="77777777" w:rsidTr="00DF0BC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EB6C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aip.83J75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8A18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3-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77DD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1527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5807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DCE2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rifying selection</w:t>
            </w:r>
          </w:p>
        </w:tc>
      </w:tr>
      <w:tr w:rsidR="00BD0DD2" w:rsidRPr="00E5171A" w14:paraId="5AD45C19" w14:textId="77777777" w:rsidTr="00DF0BC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3C02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aip.9A27H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DF75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7754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939B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5CBB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26FC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rifying selection</w:t>
            </w:r>
          </w:p>
        </w:tc>
      </w:tr>
      <w:tr w:rsidR="00BD0DD2" w:rsidRPr="00E5171A" w14:paraId="1682BD37" w14:textId="77777777" w:rsidTr="00DF0BC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2105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aip.W2R6A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92E9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TAC1-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C32C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303F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C2BE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D568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rifying selection</w:t>
            </w:r>
          </w:p>
        </w:tc>
      </w:tr>
      <w:tr w:rsidR="00BD0DD2" w:rsidRPr="00E5171A" w14:paraId="66B0685D" w14:textId="77777777" w:rsidTr="00DF0BC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B6EE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aip.MR79R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9B08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2/4-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6231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B4F0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2B70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2FC5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rifying selection</w:t>
            </w:r>
          </w:p>
        </w:tc>
      </w:tr>
      <w:tr w:rsidR="00BD0DD2" w:rsidRPr="00E5171A" w14:paraId="4B83243E" w14:textId="77777777" w:rsidTr="00DF0BC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A2C9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adu.M7LVY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BB2E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TAC1-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BC76" w14:textId="6EBC7068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88</w:t>
            </w:r>
            <w:r w:rsidR="00BD0DD2"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D229" w14:textId="760E77CF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0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39D3" w14:textId="49E03115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788</w:t>
            </w:r>
            <w:r w:rsidR="00BD0DD2"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1FB4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rifying selection</w:t>
            </w:r>
          </w:p>
        </w:tc>
      </w:tr>
      <w:tr w:rsidR="00BD0DD2" w:rsidRPr="00E5171A" w14:paraId="14ED8D3D" w14:textId="77777777" w:rsidTr="00DF0BC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2F13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adu.AUZ6Q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A97F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5-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2C75" w14:textId="66A21F50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800</w:t>
            </w:r>
            <w:r w:rsidR="00BD0DD2"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2FC6" w14:textId="0C966D48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98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A805" w14:textId="4FDC62D8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5689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84F5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rifying selection</w:t>
            </w:r>
          </w:p>
        </w:tc>
      </w:tr>
      <w:tr w:rsidR="00BD0DD2" w:rsidRPr="00E5171A" w14:paraId="3EEA19C1" w14:textId="77777777" w:rsidTr="00DF0BC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15A7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adu.20JPA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A639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AA9A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C43D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4062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E2EB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rifying selection</w:t>
            </w:r>
          </w:p>
        </w:tc>
      </w:tr>
      <w:tr w:rsidR="00BD0DD2" w:rsidRPr="00E5171A" w14:paraId="3636FFC1" w14:textId="77777777" w:rsidTr="00DF0BC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AC66C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adu.JH1LG.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AF7C0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2/4-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F4469" w14:textId="18F8B01E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804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04ACF" w14:textId="4FFD850B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604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2B8CC" w14:textId="149B2335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064</w:t>
            </w:r>
            <w:r w:rsidR="00BD0DD2"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83C89" w14:textId="77777777" w:rsidR="00E5171A" w:rsidRPr="00DF0BCB" w:rsidRDefault="00E5171A" w:rsidP="00E51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rifying selection</w:t>
            </w:r>
          </w:p>
        </w:tc>
      </w:tr>
    </w:tbl>
    <w:p w14:paraId="30F981E8" w14:textId="77777777" w:rsidR="00E5171A" w:rsidRDefault="00E5171A" w:rsidP="00406EB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6F1805A" w14:textId="7CD89D36" w:rsidR="002675BC" w:rsidRDefault="002675BC" w:rsidP="00406EB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2675BC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 xml:space="preserve">S4: </w:t>
      </w:r>
      <w:r w:rsidRPr="002675BC">
        <w:rPr>
          <w:rFonts w:ascii="Times New Roman" w:hAnsi="Times New Roman" w:cs="Times New Roman"/>
          <w:sz w:val="20"/>
          <w:szCs w:val="20"/>
        </w:rPr>
        <w:t>GO annotation of AhIGT genes</w:t>
      </w:r>
    </w:p>
    <w:tbl>
      <w:tblPr>
        <w:tblW w:w="9141" w:type="dxa"/>
        <w:tblLook w:val="04A0" w:firstRow="1" w:lastRow="0" w:firstColumn="1" w:lastColumn="0" w:noHBand="0" w:noVBand="1"/>
      </w:tblPr>
      <w:tblGrid>
        <w:gridCol w:w="1380"/>
        <w:gridCol w:w="1680"/>
        <w:gridCol w:w="2300"/>
        <w:gridCol w:w="3781"/>
      </w:tblGrid>
      <w:tr w:rsidR="002675BC" w:rsidRPr="002675BC" w14:paraId="7ED995BD" w14:textId="77777777" w:rsidTr="002675BC">
        <w:trPr>
          <w:trHeight w:val="285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0A28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Gene_ID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5C2C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GO_ID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F44E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Type</w:t>
            </w:r>
          </w:p>
        </w:tc>
        <w:tc>
          <w:tcPr>
            <w:tcW w:w="3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1288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Go Name</w:t>
            </w:r>
          </w:p>
        </w:tc>
      </w:tr>
      <w:tr w:rsidR="002675BC" w:rsidRPr="002675BC" w14:paraId="6AA8992C" w14:textId="77777777" w:rsidTr="002675BC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658C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3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AFAA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0817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AD5A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3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3010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ulation of hormone levels</w:t>
            </w:r>
          </w:p>
        </w:tc>
      </w:tr>
      <w:tr w:rsidR="002675BC" w:rsidRPr="002675BC" w14:paraId="6F30CEC0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1223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AACC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63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2507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8457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2675BC" w:rsidRPr="002675BC" w14:paraId="458970CD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9117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E437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992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E90D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4DBF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xin polar transport</w:t>
            </w:r>
          </w:p>
        </w:tc>
      </w:tr>
      <w:tr w:rsidR="002675BC" w:rsidRPr="002675BC" w14:paraId="2B52557B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4F33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327E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57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D2E2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EA0B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</w:tr>
      <w:tr w:rsidR="002675BC" w:rsidRPr="002675BC" w14:paraId="39109782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0CFA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hLAZY1-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9CA0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442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7CBF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5DF7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bsolete intracellular part</w:t>
            </w:r>
          </w:p>
        </w:tc>
      </w:tr>
      <w:tr w:rsidR="002675BC" w:rsidRPr="002675BC" w14:paraId="5D0DB9D8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3AB4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FB7B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7194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93B3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F0CE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 periphery</w:t>
            </w:r>
          </w:p>
        </w:tc>
      </w:tr>
      <w:tr w:rsidR="002675BC" w:rsidRPr="002675BC" w14:paraId="3FE47778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82D8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9539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2000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962D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40E5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ulation of auxin polar transport</w:t>
            </w:r>
          </w:p>
        </w:tc>
      </w:tr>
      <w:tr w:rsidR="002675BC" w:rsidRPr="002675BC" w14:paraId="7C2C4DE0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0E1C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2802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11016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946A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8F7C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 anatomical entity</w:t>
            </w:r>
          </w:p>
        </w:tc>
      </w:tr>
      <w:tr w:rsidR="002675BC" w:rsidRPr="002675BC" w14:paraId="1643D058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95AB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8E60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602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B6C4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5864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mbrane</w:t>
            </w:r>
          </w:p>
        </w:tc>
      </w:tr>
      <w:tr w:rsidR="002675BC" w:rsidRPr="002675BC" w14:paraId="0558FB1B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758B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2A78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815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F053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5281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</w:tr>
      <w:tr w:rsidR="002675BC" w:rsidRPr="002675BC" w14:paraId="727EC0A6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DEED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F2B5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322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BD9B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B175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ganelle</w:t>
            </w:r>
          </w:p>
        </w:tc>
      </w:tr>
      <w:tr w:rsidR="002675BC" w:rsidRPr="002675BC" w14:paraId="500D47CD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96EC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7D87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68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7AD0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3E13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port</w:t>
            </w:r>
          </w:p>
        </w:tc>
      </w:tr>
      <w:tr w:rsidR="002675BC" w:rsidRPr="002675BC" w14:paraId="56B38D19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68B4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8414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322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C010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2CFC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mbrane-bounded organelle</w:t>
            </w:r>
          </w:p>
        </w:tc>
      </w:tr>
      <w:tr w:rsidR="002675BC" w:rsidRPr="002675BC" w14:paraId="090CCD01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D1D9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3C89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322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3148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6503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racellular organelle</w:t>
            </w:r>
          </w:p>
        </w:tc>
      </w:tr>
      <w:tr w:rsidR="002675BC" w:rsidRPr="002675BC" w14:paraId="21C92870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5995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8823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323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8CD8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040C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racellular membrane-bounded organelle</w:t>
            </w:r>
          </w:p>
        </w:tc>
      </w:tr>
      <w:tr w:rsidR="002675BC" w:rsidRPr="002675BC" w14:paraId="51565271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0FA1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5D25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5123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1D20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0F72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ablishment of localization</w:t>
            </w:r>
          </w:p>
        </w:tc>
      </w:tr>
      <w:tr w:rsidR="002675BC" w:rsidRPr="002675BC" w14:paraId="13EE55B5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A492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67FB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5078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D43D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E9A6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ulation of biological process</w:t>
            </w:r>
          </w:p>
        </w:tc>
      </w:tr>
      <w:tr w:rsidR="002675BC" w:rsidRPr="002675BC" w14:paraId="4CBA481F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B069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73B3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5104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85C5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DE68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ulation of transport</w:t>
            </w:r>
          </w:p>
        </w:tc>
      </w:tr>
      <w:tr w:rsidR="002675BC" w:rsidRPr="002675BC" w14:paraId="4271BB84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AF58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93E5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5117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7243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456B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alization</w:t>
            </w:r>
          </w:p>
        </w:tc>
      </w:tr>
      <w:tr w:rsidR="002675BC" w:rsidRPr="002675BC" w14:paraId="4FF5F868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7FC9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0AC6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6500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3614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89B0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 regulation</w:t>
            </w:r>
          </w:p>
        </w:tc>
      </w:tr>
      <w:tr w:rsidR="002675BC" w:rsidRPr="002675BC" w14:paraId="3380C030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94F6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596B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287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0C40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DDCD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ulation of localization</w:t>
            </w:r>
          </w:p>
        </w:tc>
      </w:tr>
      <w:tr w:rsidR="002675BC" w:rsidRPr="002675BC" w14:paraId="1AC18BD4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CC8C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1245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6500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9AD6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DF4E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ulation of biological quality</w:t>
            </w:r>
          </w:p>
        </w:tc>
      </w:tr>
      <w:tr w:rsidR="002675BC" w:rsidRPr="002675BC" w14:paraId="109DFF5A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0B5A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2C2D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446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81D4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86CB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bsolete cell part</w:t>
            </w:r>
          </w:p>
        </w:tc>
      </w:tr>
      <w:tr w:rsidR="002675BC" w:rsidRPr="002675BC" w14:paraId="4B23A72F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DEDD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7C7B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62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5D5D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9B18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racellular anatomical structure</w:t>
            </w:r>
          </w:p>
        </w:tc>
      </w:tr>
      <w:tr w:rsidR="002675BC" w:rsidRPr="002675BC" w14:paraId="01312B67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8A25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7FA3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6091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7404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BB8F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xin transport</w:t>
            </w:r>
          </w:p>
        </w:tc>
      </w:tr>
      <w:tr w:rsidR="002675BC" w:rsidRPr="002675BC" w14:paraId="0ED47574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C8B6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D418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62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8A30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3BD1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bsolete cell</w:t>
            </w:r>
          </w:p>
        </w:tc>
      </w:tr>
      <w:tr w:rsidR="002675BC" w:rsidRPr="002675BC" w14:paraId="5821050D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A348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C737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99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5C74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8EF3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rmone transport</w:t>
            </w:r>
          </w:p>
        </w:tc>
      </w:tr>
      <w:tr w:rsidR="002675BC" w:rsidRPr="002675BC" w14:paraId="7F3E8C09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9878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F7C7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88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725F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81B3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asma membrane</w:t>
            </w:r>
          </w:p>
        </w:tc>
      </w:tr>
      <w:tr w:rsidR="002675BC" w:rsidRPr="002675BC" w14:paraId="61468404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3792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B116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63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52B1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FE88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2675BC" w:rsidRPr="002675BC" w14:paraId="01258BDF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7AC5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D84B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960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9155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4CCA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sponse to external stimulus</w:t>
            </w:r>
          </w:p>
        </w:tc>
      </w:tr>
      <w:tr w:rsidR="002675BC" w:rsidRPr="002675BC" w14:paraId="3F49761F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9D1E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36BB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960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7711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A22D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opism</w:t>
            </w:r>
          </w:p>
        </w:tc>
      </w:tr>
      <w:tr w:rsidR="002675BC" w:rsidRPr="002675BC" w14:paraId="08A61F85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5649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EBE2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995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343E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E90B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sitive gravitropism</w:t>
            </w:r>
          </w:p>
        </w:tc>
      </w:tr>
      <w:tr w:rsidR="002675BC" w:rsidRPr="002675BC" w14:paraId="2D50A8C4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E098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18A9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57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E562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C036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</w:tr>
      <w:tr w:rsidR="002675BC" w:rsidRPr="002675BC" w14:paraId="1791D92D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362E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476C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995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C35E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AB69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gative gravitropism</w:t>
            </w:r>
          </w:p>
        </w:tc>
      </w:tr>
      <w:tr w:rsidR="002675BC" w:rsidRPr="002675BC" w14:paraId="55A65CB8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5AE7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3BAA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442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CA3E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6C23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bsolete intracellular part</w:t>
            </w:r>
          </w:p>
        </w:tc>
      </w:tr>
      <w:tr w:rsidR="002675BC" w:rsidRPr="002675BC" w14:paraId="287F0145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EF29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DC73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7194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F87A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2BD8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 periphery</w:t>
            </w:r>
          </w:p>
        </w:tc>
      </w:tr>
      <w:tr w:rsidR="002675BC" w:rsidRPr="002675BC" w14:paraId="4DEC801E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7B06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6F8B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5089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0396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4E09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sponse to stimulus</w:t>
            </w:r>
          </w:p>
        </w:tc>
      </w:tr>
      <w:tr w:rsidR="002675BC" w:rsidRPr="002675BC" w14:paraId="1320173B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D85E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3CFA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446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30D0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8E48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bsolete cell part</w:t>
            </w:r>
          </w:p>
        </w:tc>
      </w:tr>
      <w:tr w:rsidR="002675BC" w:rsidRPr="002675BC" w14:paraId="2DC1A57E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F951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6BD3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11016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3780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E5AB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 anatomical entity</w:t>
            </w:r>
          </w:p>
        </w:tc>
      </w:tr>
      <w:tr w:rsidR="002675BC" w:rsidRPr="002675BC" w14:paraId="773ECE93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9A7A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3401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602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E39B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7198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mbrane</w:t>
            </w:r>
          </w:p>
        </w:tc>
      </w:tr>
      <w:tr w:rsidR="002675BC" w:rsidRPr="002675BC" w14:paraId="2EB2B1DC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CF12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AE25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62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9BA7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4A2F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racellular anatomical structure</w:t>
            </w:r>
          </w:p>
        </w:tc>
      </w:tr>
      <w:tr w:rsidR="002675BC" w:rsidRPr="002675BC" w14:paraId="07C162CD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1506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4152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815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E532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7320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</w:tr>
      <w:tr w:rsidR="002675BC" w:rsidRPr="002675BC" w14:paraId="0B6F0C3F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1396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3569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62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E7C4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363F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bsolete cell</w:t>
            </w:r>
          </w:p>
        </w:tc>
      </w:tr>
      <w:tr w:rsidR="002675BC" w:rsidRPr="002675BC" w14:paraId="5BB5E2DA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7BF1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A917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322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9758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E974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ganelle</w:t>
            </w:r>
          </w:p>
        </w:tc>
      </w:tr>
      <w:tr w:rsidR="002675BC" w:rsidRPr="002675BC" w14:paraId="6A18EDD1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AB9F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D837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322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8DB9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C094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mbrane-bounded organelle</w:t>
            </w:r>
          </w:p>
        </w:tc>
      </w:tr>
      <w:tr w:rsidR="002675BC" w:rsidRPr="002675BC" w14:paraId="1196B528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5519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88AF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962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6AEF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FFA2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sponse to abiotic stimulus</w:t>
            </w:r>
          </w:p>
        </w:tc>
      </w:tr>
      <w:tr w:rsidR="002675BC" w:rsidRPr="002675BC" w14:paraId="73746804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880F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A10F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322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8EB9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139F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racellular organelle</w:t>
            </w:r>
          </w:p>
        </w:tc>
      </w:tr>
      <w:tr w:rsidR="002675BC" w:rsidRPr="002675BC" w14:paraId="35B56E72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5691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CEEC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962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E9D5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6FC4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sponse to gravity</w:t>
            </w:r>
          </w:p>
        </w:tc>
      </w:tr>
      <w:tr w:rsidR="002675BC" w:rsidRPr="002675BC" w14:paraId="2DF77325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E6C1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hLAZY1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3DB4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963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CFBA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C1EC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avitropism</w:t>
            </w:r>
          </w:p>
        </w:tc>
      </w:tr>
      <w:tr w:rsidR="002675BC" w:rsidRPr="002675BC" w14:paraId="3F55D6EC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2850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3EAF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88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8D33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BE42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asma membrane</w:t>
            </w:r>
          </w:p>
        </w:tc>
      </w:tr>
      <w:tr w:rsidR="002675BC" w:rsidRPr="002675BC" w14:paraId="427A5EA3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F99E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1317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323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3A64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CA6B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racellular membrane-bounded organelle</w:t>
            </w:r>
          </w:p>
        </w:tc>
      </w:tr>
      <w:tr w:rsidR="002675BC" w:rsidRPr="002675BC" w14:paraId="7D8E7E7E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5F1D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DBD0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63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9334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072A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2675BC" w:rsidRPr="002675BC" w14:paraId="355A13D4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965E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71E1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960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CDDC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33FB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sponse to external stimulus</w:t>
            </w:r>
          </w:p>
        </w:tc>
      </w:tr>
      <w:tr w:rsidR="002675BC" w:rsidRPr="002675BC" w14:paraId="528A9655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7837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CBC5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960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0CBA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EBF9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opism</w:t>
            </w:r>
          </w:p>
        </w:tc>
      </w:tr>
      <w:tr w:rsidR="002675BC" w:rsidRPr="002675BC" w14:paraId="579A5A15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23C8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6E85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995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CD5E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5BF3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sitive gravitropism</w:t>
            </w:r>
          </w:p>
        </w:tc>
      </w:tr>
      <w:tr w:rsidR="002675BC" w:rsidRPr="002675BC" w14:paraId="35CF3E14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CB8B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6D43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57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6E0B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7981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</w:tr>
      <w:tr w:rsidR="002675BC" w:rsidRPr="002675BC" w14:paraId="514C31B6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548A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12B7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995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D57E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028A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gative gravitropism</w:t>
            </w:r>
          </w:p>
        </w:tc>
      </w:tr>
      <w:tr w:rsidR="002675BC" w:rsidRPr="002675BC" w14:paraId="52F72DD3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FB31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6C1B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442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1177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CAEA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bsolete intracellular part</w:t>
            </w:r>
          </w:p>
        </w:tc>
      </w:tr>
      <w:tr w:rsidR="002675BC" w:rsidRPr="002675BC" w14:paraId="7621AC85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E80B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D985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7194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8FF8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EFF8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 periphery</w:t>
            </w:r>
          </w:p>
        </w:tc>
      </w:tr>
      <w:tr w:rsidR="002675BC" w:rsidRPr="002675BC" w14:paraId="47E18739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69B3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A369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5089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D381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C5F8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sponse to stimulus</w:t>
            </w:r>
          </w:p>
        </w:tc>
      </w:tr>
      <w:tr w:rsidR="002675BC" w:rsidRPr="002675BC" w14:paraId="3AEA8663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5E2A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3D89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446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872A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1A4B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bsolete cell part</w:t>
            </w:r>
          </w:p>
        </w:tc>
      </w:tr>
      <w:tr w:rsidR="002675BC" w:rsidRPr="002675BC" w14:paraId="39BB9DBE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6752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8915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11016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D1BB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CA5F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 anatomical entity</w:t>
            </w:r>
          </w:p>
        </w:tc>
      </w:tr>
      <w:tr w:rsidR="002675BC" w:rsidRPr="002675BC" w14:paraId="42CCE2A4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45D5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E4FB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602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3A8A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934E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mbrane</w:t>
            </w:r>
          </w:p>
        </w:tc>
      </w:tr>
      <w:tr w:rsidR="002675BC" w:rsidRPr="002675BC" w14:paraId="324B93D1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761C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E36B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62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5225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19DB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racellular anatomical structure</w:t>
            </w:r>
          </w:p>
        </w:tc>
      </w:tr>
      <w:tr w:rsidR="002675BC" w:rsidRPr="002675BC" w14:paraId="747159F8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87AE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CE03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815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44F3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DB7F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</w:tr>
      <w:tr w:rsidR="002675BC" w:rsidRPr="002675BC" w14:paraId="6DF4F81D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8032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D6CD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62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721B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448F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bsolete cell</w:t>
            </w:r>
          </w:p>
        </w:tc>
      </w:tr>
      <w:tr w:rsidR="002675BC" w:rsidRPr="002675BC" w14:paraId="2716E8CD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6C64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1BE9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322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7C7B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556B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ganelle</w:t>
            </w:r>
          </w:p>
        </w:tc>
      </w:tr>
      <w:tr w:rsidR="002675BC" w:rsidRPr="002675BC" w14:paraId="0BD9D9ED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CEEC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1465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322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264D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6057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mbrane-bounded organelle</w:t>
            </w:r>
          </w:p>
        </w:tc>
      </w:tr>
      <w:tr w:rsidR="002675BC" w:rsidRPr="002675BC" w14:paraId="6970DCD8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175D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2274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962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838B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6FAC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sponse to abiotic stimulus</w:t>
            </w:r>
          </w:p>
        </w:tc>
      </w:tr>
      <w:tr w:rsidR="002675BC" w:rsidRPr="002675BC" w14:paraId="0B31C4EA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2FA0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C8D7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322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D764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F7C3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racellular organelle</w:t>
            </w:r>
          </w:p>
        </w:tc>
      </w:tr>
      <w:tr w:rsidR="002675BC" w:rsidRPr="002675BC" w14:paraId="310A930A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0D04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1B48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962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8847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CD95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sponse to gravity</w:t>
            </w:r>
          </w:p>
        </w:tc>
      </w:tr>
      <w:tr w:rsidR="002675BC" w:rsidRPr="002675BC" w14:paraId="3F6B8D87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AC2A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B6AE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963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E895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7EE3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avitropism</w:t>
            </w:r>
          </w:p>
        </w:tc>
      </w:tr>
      <w:tr w:rsidR="002675BC" w:rsidRPr="002675BC" w14:paraId="2240E5A9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3D53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655B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88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237B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1434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asma membrane</w:t>
            </w:r>
          </w:p>
        </w:tc>
      </w:tr>
      <w:tr w:rsidR="002675BC" w:rsidRPr="002675BC" w14:paraId="501606F6" w14:textId="77777777" w:rsidTr="002675B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744E9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hLAZY1-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B612E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323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C06F0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_component</w:t>
            </w:r>
          </w:p>
        </w:tc>
        <w:tc>
          <w:tcPr>
            <w:tcW w:w="3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30E3D" w14:textId="77777777" w:rsidR="002675BC" w:rsidRPr="00DF0BCB" w:rsidRDefault="002675BC" w:rsidP="002675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racellular membrane-bounded organelle</w:t>
            </w:r>
          </w:p>
        </w:tc>
      </w:tr>
    </w:tbl>
    <w:p w14:paraId="28D8F438" w14:textId="77777777" w:rsidR="00E5171A" w:rsidRDefault="00E5171A" w:rsidP="00406EB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6BDA602" w14:textId="77777777" w:rsidR="002675BC" w:rsidRPr="00E5171A" w:rsidRDefault="002675BC" w:rsidP="00406EB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B8A22CB" w14:textId="279B0210" w:rsidR="00520F2A" w:rsidRPr="00520F2A" w:rsidRDefault="00520F2A" w:rsidP="00520F2A">
      <w:pPr>
        <w:rPr>
          <w:rFonts w:ascii="Times New Roman" w:hAnsi="Times New Roman" w:cs="Times New Roman"/>
          <w:sz w:val="20"/>
          <w:szCs w:val="20"/>
        </w:rPr>
      </w:pPr>
      <w:r w:rsidRPr="00520F2A">
        <w:rPr>
          <w:rFonts w:ascii="Times New Roman" w:hAnsi="Times New Roman" w:cs="Times New Roman"/>
          <w:sz w:val="20"/>
          <w:szCs w:val="20"/>
        </w:rPr>
        <w:t xml:space="preserve">Table </w:t>
      </w:r>
      <w:r w:rsidR="002675BC" w:rsidRPr="00520F2A">
        <w:rPr>
          <w:rFonts w:ascii="Times New Roman" w:hAnsi="Times New Roman" w:cs="Times New Roman"/>
          <w:sz w:val="20"/>
          <w:szCs w:val="20"/>
        </w:rPr>
        <w:t>S</w:t>
      </w:r>
      <w:r w:rsidR="002675BC">
        <w:rPr>
          <w:rFonts w:ascii="Times New Roman" w:hAnsi="Times New Roman" w:cs="Times New Roman"/>
          <w:sz w:val="20"/>
          <w:szCs w:val="20"/>
        </w:rPr>
        <w:t>5</w:t>
      </w:r>
      <w:r w:rsidRPr="00520F2A">
        <w:rPr>
          <w:rFonts w:ascii="Times New Roman" w:hAnsi="Times New Roman" w:cs="Times New Roman"/>
          <w:sz w:val="20"/>
          <w:szCs w:val="20"/>
        </w:rPr>
        <w:t>:</w:t>
      </w:r>
      <w:r w:rsidRPr="00520F2A">
        <w:rPr>
          <w:rFonts w:ascii="Times New Roman" w:hAnsi="Times New Roman" w:cs="Times New Roman"/>
          <w:bCs/>
          <w:sz w:val="20"/>
          <w:szCs w:val="20"/>
          <w:lang w:bidi="en-US"/>
        </w:rPr>
        <w:t xml:space="preserve"> Expression information of </w:t>
      </w:r>
      <w:r w:rsidRPr="00520F2A">
        <w:rPr>
          <w:rFonts w:ascii="Times New Roman" w:hAnsi="Times New Roman" w:cs="Times New Roman"/>
          <w:bCs/>
          <w:i/>
          <w:iCs/>
          <w:sz w:val="20"/>
          <w:szCs w:val="20"/>
          <w:lang w:bidi="en-US"/>
        </w:rPr>
        <w:t>AhIGT</w:t>
      </w:r>
      <w:r w:rsidRPr="00520F2A">
        <w:rPr>
          <w:rFonts w:ascii="Times New Roman" w:hAnsi="Times New Roman" w:cs="Times New Roman"/>
          <w:bCs/>
          <w:sz w:val="20"/>
          <w:szCs w:val="20"/>
          <w:lang w:bidi="en-US"/>
        </w:rPr>
        <w:t xml:space="preserve"> genes in various tissues (</w:t>
      </w:r>
      <w:r w:rsidRPr="00520F2A">
        <w:rPr>
          <w:rFonts w:ascii="Times New Roman" w:hAnsi="Times New Roman" w:cs="Times New Roman"/>
          <w:sz w:val="20"/>
          <w:szCs w:val="20"/>
          <w:lang w:bidi="en-US"/>
        </w:rPr>
        <w:t>FPKM</w:t>
      </w:r>
      <w:r w:rsidRPr="00520F2A">
        <w:rPr>
          <w:rFonts w:ascii="Times New Roman" w:hAnsi="Times New Roman" w:cs="Times New Roman"/>
          <w:bCs/>
          <w:sz w:val="20"/>
          <w:szCs w:val="20"/>
          <w:lang w:bidi="en-US"/>
        </w:rPr>
        <w:t>).</w:t>
      </w:r>
    </w:p>
    <w:tbl>
      <w:tblPr>
        <w:tblW w:w="9498" w:type="dxa"/>
        <w:tblInd w:w="-709" w:type="dxa"/>
        <w:tblLook w:val="04A0" w:firstRow="1" w:lastRow="0" w:firstColumn="1" w:lastColumn="0" w:noHBand="0" w:noVBand="1"/>
      </w:tblPr>
      <w:tblGrid>
        <w:gridCol w:w="1199"/>
        <w:gridCol w:w="937"/>
        <w:gridCol w:w="556"/>
        <w:gridCol w:w="588"/>
        <w:gridCol w:w="702"/>
        <w:gridCol w:w="806"/>
        <w:gridCol w:w="1007"/>
        <w:gridCol w:w="1033"/>
        <w:gridCol w:w="587"/>
        <w:gridCol w:w="828"/>
        <w:gridCol w:w="1255"/>
      </w:tblGrid>
      <w:tr w:rsidR="009C5825" w:rsidRPr="009C5825" w14:paraId="16EEE9EF" w14:textId="77777777" w:rsidTr="009C5825">
        <w:trPr>
          <w:trHeight w:val="5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58630" w14:textId="77777777" w:rsidR="00520F2A" w:rsidRPr="00DF0BCB" w:rsidRDefault="00520F2A" w:rsidP="00E522D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99B01" w14:textId="77777777" w:rsidR="00520F2A" w:rsidRPr="00DF0BCB" w:rsidRDefault="00520F2A" w:rsidP="00E522D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otyled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C5EB6" w14:textId="77777777" w:rsidR="00520F2A" w:rsidRPr="00DF0BCB" w:rsidRDefault="00520F2A" w:rsidP="00E522D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oo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A54CC" w14:textId="77777777" w:rsidR="00520F2A" w:rsidRPr="00DF0BCB" w:rsidRDefault="00520F2A" w:rsidP="00E522D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St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3C013" w14:textId="77777777" w:rsidR="00520F2A" w:rsidRPr="00DF0BCB" w:rsidRDefault="00520F2A" w:rsidP="00E522D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C4196" w14:textId="77777777" w:rsidR="00520F2A" w:rsidRPr="00DF0BCB" w:rsidRDefault="00520F2A" w:rsidP="00E522D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Stem.ti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D150A" w14:textId="77777777" w:rsidR="00520F2A" w:rsidRPr="00DF0BCB" w:rsidRDefault="00520F2A" w:rsidP="00E522D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Gynoph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CCDE5" w14:textId="77777777" w:rsidR="00520F2A" w:rsidRPr="00DF0BCB" w:rsidRDefault="00520F2A" w:rsidP="00E522D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Floresc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37294" w14:textId="77777777" w:rsidR="00520F2A" w:rsidRPr="00DF0BCB" w:rsidRDefault="00520F2A" w:rsidP="00E522D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es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F6DEF" w14:textId="77777777" w:rsidR="00520F2A" w:rsidRPr="00DF0BCB" w:rsidRDefault="00520F2A" w:rsidP="00E522D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ericarp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93F52" w14:textId="77777777" w:rsidR="00520F2A" w:rsidRPr="00DF0BCB" w:rsidRDefault="00520F2A" w:rsidP="00E522D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0BC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Embryo</w:t>
            </w:r>
          </w:p>
        </w:tc>
      </w:tr>
      <w:tr w:rsidR="009C5825" w:rsidRPr="009C5825" w14:paraId="24C82BD0" w14:textId="77777777" w:rsidTr="009C582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31B1" w14:textId="77777777" w:rsidR="00520F2A" w:rsidRPr="009C5825" w:rsidRDefault="00520F2A" w:rsidP="00E522D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hLAZY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C3228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D2716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48E3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61AC3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D6CB4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00244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3D27A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E821E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26CAE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FF008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9</w:t>
            </w:r>
          </w:p>
        </w:tc>
      </w:tr>
      <w:tr w:rsidR="009C5825" w:rsidRPr="009C5825" w14:paraId="613F2968" w14:textId="77777777" w:rsidTr="009C582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9A4A" w14:textId="77777777" w:rsidR="00520F2A" w:rsidRPr="009C5825" w:rsidRDefault="00520F2A" w:rsidP="00E522D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hLAZY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CC68D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9D582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09E3D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364F9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583FE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57173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423D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FE27F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0EECB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58E42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9</w:t>
            </w:r>
          </w:p>
        </w:tc>
      </w:tr>
      <w:tr w:rsidR="009C5825" w:rsidRPr="009C5825" w14:paraId="0FC48CB7" w14:textId="77777777" w:rsidTr="009C582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53CC" w14:textId="77777777" w:rsidR="00520F2A" w:rsidRPr="009C5825" w:rsidRDefault="00520F2A" w:rsidP="00E522D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hLAZY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F8ADB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ED3EA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A879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01C72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0303C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73A13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BC14C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344A4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D4515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01A10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9C5825" w:rsidRPr="009C5825" w14:paraId="225CD146" w14:textId="77777777" w:rsidTr="009C582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051A" w14:textId="77777777" w:rsidR="00520F2A" w:rsidRPr="009C5825" w:rsidRDefault="00520F2A" w:rsidP="00E522D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hLAZY2/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B67E5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DB7E7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4DF21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0B009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E01D8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97443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E2267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AB11E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9B4BA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6FB8A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9C5825" w:rsidRPr="009C5825" w14:paraId="22F985A0" w14:textId="77777777" w:rsidTr="009C582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3E33" w14:textId="77777777" w:rsidR="00520F2A" w:rsidRPr="009C5825" w:rsidRDefault="00520F2A" w:rsidP="00E522D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hLAZY2/4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00736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196E8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71886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4A925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9A976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6F67A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A5B4B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D3632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4EFDC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2A0A4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9C5825" w:rsidRPr="009C5825" w14:paraId="6C75FA3B" w14:textId="77777777" w:rsidTr="009C582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20FE" w14:textId="77777777" w:rsidR="00520F2A" w:rsidRPr="009C5825" w:rsidRDefault="00520F2A" w:rsidP="00E522D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hLAZY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69041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9019A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F51AD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D46CB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1B7A2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E8C2F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4A1BE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DD87A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6B416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77BD2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9C5825" w:rsidRPr="009C5825" w14:paraId="33CD4F1F" w14:textId="77777777" w:rsidTr="009C582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AC90" w14:textId="77777777" w:rsidR="00520F2A" w:rsidRPr="009C5825" w:rsidRDefault="00520F2A" w:rsidP="00E522D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hLAZY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1BEFD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8F654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EEF9F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B9163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548B9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3BF2C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9A5EB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F0548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A7DFC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1CCA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C5825" w:rsidRPr="009C5825" w14:paraId="145F595E" w14:textId="77777777" w:rsidTr="009C582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14A7" w14:textId="77777777" w:rsidR="00520F2A" w:rsidRPr="009C5825" w:rsidRDefault="00520F2A" w:rsidP="00E522D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hLAZY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233F1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F8643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E666C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C0BE8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1B8D9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D1015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ED8C2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E704D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73467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24C21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C5825" w:rsidRPr="009C5825" w14:paraId="7E116D35" w14:textId="77777777" w:rsidTr="009C582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3AA6" w14:textId="77777777" w:rsidR="00520F2A" w:rsidRPr="009C5825" w:rsidRDefault="00520F2A" w:rsidP="00E522D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hLAZY5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AC16E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B6B9B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C008F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E5354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F8E23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CBFA3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0B1C6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0BF70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D029A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9C2C2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9C5825" w:rsidRPr="009C5825" w14:paraId="082ED137" w14:textId="77777777" w:rsidTr="009C582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7732" w14:textId="77777777" w:rsidR="00520F2A" w:rsidRPr="009C5825" w:rsidRDefault="00520F2A" w:rsidP="00E522D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hTAC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4BD90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915A7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0876D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83FAE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FE34F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01328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BCDFB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9F7F7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A9A24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847FF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93</w:t>
            </w:r>
          </w:p>
        </w:tc>
      </w:tr>
      <w:tr w:rsidR="009C5825" w:rsidRPr="009C5825" w14:paraId="68C28A1E" w14:textId="77777777" w:rsidTr="009C582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DAB7" w14:textId="77777777" w:rsidR="00520F2A" w:rsidRPr="009C5825" w:rsidRDefault="00520F2A" w:rsidP="00E522D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hTAC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F46A4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5E933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051D3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FCEB7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A0BC2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2040C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1E96C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49C64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07F19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8A299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8</w:t>
            </w:r>
          </w:p>
        </w:tc>
      </w:tr>
      <w:tr w:rsidR="009C5825" w:rsidRPr="009C5825" w14:paraId="4FAC8FF9" w14:textId="77777777" w:rsidTr="009C582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91A1" w14:textId="77777777" w:rsidR="00520F2A" w:rsidRPr="009C5825" w:rsidRDefault="00520F2A" w:rsidP="00E522D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hTAC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470DA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5136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A3B50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25CD4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01903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C8CCA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1EF3B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3A012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0B345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A4B03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9C5825" w:rsidRPr="009C5825" w14:paraId="41F6C3D7" w14:textId="77777777" w:rsidTr="009C582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C3427" w14:textId="77777777" w:rsidR="00520F2A" w:rsidRPr="009C5825" w:rsidRDefault="00520F2A" w:rsidP="00E522D8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hTAC1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976D7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0D232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CBBEE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2654A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49AD3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493C8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60E56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0D94E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D3391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01E4A" w14:textId="77777777" w:rsidR="00520F2A" w:rsidRPr="009C5825" w:rsidRDefault="00520F2A" w:rsidP="00E522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58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09</w:t>
            </w:r>
          </w:p>
        </w:tc>
      </w:tr>
    </w:tbl>
    <w:p w14:paraId="32C3E978" w14:textId="77777777" w:rsidR="00520F2A" w:rsidRPr="00520F2A" w:rsidRDefault="00520F2A" w:rsidP="00520F2A">
      <w:pPr>
        <w:rPr>
          <w:rFonts w:ascii="Times New Roman" w:hAnsi="Times New Roman" w:cs="Times New Roman"/>
          <w:sz w:val="20"/>
          <w:szCs w:val="20"/>
        </w:rPr>
      </w:pPr>
    </w:p>
    <w:p w14:paraId="20E07CAF" w14:textId="77777777" w:rsidR="009C5825" w:rsidRPr="001549D3" w:rsidRDefault="009C5825" w:rsidP="009C5825">
      <w:pPr>
        <w:ind w:leftChars="-472" w:hangingChars="472" w:hanging="991"/>
        <w:rPr>
          <w:szCs w:val="24"/>
        </w:rPr>
      </w:pPr>
      <w:r>
        <w:rPr>
          <w:noProof/>
        </w:rPr>
        <w:lastRenderedPageBreak/>
        <w:drawing>
          <wp:inline distT="0" distB="0" distL="0" distR="0" wp14:anchorId="7D142963" wp14:editId="0984A8F7">
            <wp:extent cx="6208395" cy="2628265"/>
            <wp:effectExtent l="0" t="0" r="1905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628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1C021D" w14:textId="77777777" w:rsidR="009C5825" w:rsidRPr="009C5825" w:rsidRDefault="009C5825" w:rsidP="009C5825">
      <w:pPr>
        <w:rPr>
          <w:rFonts w:ascii="Times New Roman" w:hAnsi="Times New Roman" w:cs="Times New Roman"/>
          <w:sz w:val="20"/>
          <w:szCs w:val="20"/>
        </w:rPr>
      </w:pPr>
      <w:r w:rsidRPr="009C5825">
        <w:rPr>
          <w:rFonts w:ascii="Times New Roman" w:hAnsi="Times New Roman" w:cs="Times New Roman"/>
          <w:sz w:val="20"/>
          <w:szCs w:val="20"/>
        </w:rPr>
        <w:t>Figure S1: The amino acid sequence of conserved motif 3. Red box indicated EAR motif.</w:t>
      </w:r>
    </w:p>
    <w:p w14:paraId="508A09BF" w14:textId="77777777" w:rsidR="00520F2A" w:rsidRPr="009C5825" w:rsidRDefault="00520F2A" w:rsidP="00520F2A">
      <w:pPr>
        <w:spacing w:before="240"/>
        <w:rPr>
          <w:rFonts w:ascii="Times New Roman" w:hAnsi="Times New Roman" w:cs="Times New Roman"/>
          <w:sz w:val="16"/>
          <w:szCs w:val="16"/>
        </w:rPr>
      </w:pPr>
    </w:p>
    <w:p w14:paraId="5AA4BDDA" w14:textId="77777777" w:rsidR="008F0131" w:rsidRPr="00520F2A" w:rsidRDefault="008F0131" w:rsidP="00520F2A">
      <w:pPr>
        <w:rPr>
          <w:rFonts w:ascii="Times New Roman" w:hAnsi="Times New Roman" w:cs="Times New Roman"/>
          <w:sz w:val="20"/>
          <w:szCs w:val="20"/>
        </w:rPr>
      </w:pPr>
    </w:p>
    <w:sectPr w:rsidR="008F0131" w:rsidRPr="00520F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59343E" w14:textId="77777777" w:rsidR="00C70FDF" w:rsidRDefault="00C70FDF" w:rsidP="00406EBB">
      <w:r>
        <w:separator/>
      </w:r>
    </w:p>
  </w:endnote>
  <w:endnote w:type="continuationSeparator" w:id="0">
    <w:p w14:paraId="33315465" w14:textId="77777777" w:rsidR="00C70FDF" w:rsidRDefault="00C70FDF" w:rsidP="00406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776CC" w14:textId="77777777" w:rsidR="00C70FDF" w:rsidRDefault="00C70FDF" w:rsidP="00406EBB">
      <w:r>
        <w:separator/>
      </w:r>
    </w:p>
  </w:footnote>
  <w:footnote w:type="continuationSeparator" w:id="0">
    <w:p w14:paraId="45B4F4AE" w14:textId="77777777" w:rsidR="00C70FDF" w:rsidRDefault="00C70FDF" w:rsidP="00406E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F2A"/>
    <w:rsid w:val="000070A9"/>
    <w:rsid w:val="000136C6"/>
    <w:rsid w:val="002675BC"/>
    <w:rsid w:val="00273245"/>
    <w:rsid w:val="00406EBB"/>
    <w:rsid w:val="00520F2A"/>
    <w:rsid w:val="005E1E57"/>
    <w:rsid w:val="005E36DD"/>
    <w:rsid w:val="007A303A"/>
    <w:rsid w:val="008F0131"/>
    <w:rsid w:val="009C5825"/>
    <w:rsid w:val="00A60B63"/>
    <w:rsid w:val="00BD0DD2"/>
    <w:rsid w:val="00C70FDF"/>
    <w:rsid w:val="00D11927"/>
    <w:rsid w:val="00D719C9"/>
    <w:rsid w:val="00DF0BCB"/>
    <w:rsid w:val="00E450A1"/>
    <w:rsid w:val="00E5171A"/>
    <w:rsid w:val="00F21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707179"/>
  <w15:chartTrackingRefBased/>
  <w15:docId w15:val="{00E656CB-3C40-42B4-9C63-8A25CEED5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0F2A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3"/>
    <w:next w:val="a"/>
    <w:uiPriority w:val="1"/>
    <w:qFormat/>
    <w:rsid w:val="00520F2A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3">
    <w:name w:val="Subtitle"/>
    <w:basedOn w:val="a"/>
    <w:next w:val="a"/>
    <w:link w:val="a4"/>
    <w:uiPriority w:val="11"/>
    <w:qFormat/>
    <w:rsid w:val="00520F2A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4">
    <w:name w:val="副标题 字符"/>
    <w:basedOn w:val="a0"/>
    <w:link w:val="a3"/>
    <w:uiPriority w:val="11"/>
    <w:rsid w:val="00520F2A"/>
    <w:rPr>
      <w:b/>
      <w:bCs/>
      <w:kern w:val="28"/>
      <w:sz w:val="32"/>
      <w:szCs w:val="32"/>
    </w:rPr>
  </w:style>
  <w:style w:type="character" w:styleId="a5">
    <w:name w:val="Hyperlink"/>
    <w:basedOn w:val="a0"/>
    <w:uiPriority w:val="99"/>
    <w:unhideWhenUsed/>
    <w:rsid w:val="00520F2A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520F2A"/>
    <w:rPr>
      <w:color w:val="605E5C"/>
      <w:shd w:val="clear" w:color="auto" w:fill="E1DFDD"/>
    </w:rPr>
  </w:style>
  <w:style w:type="table" w:styleId="a7">
    <w:name w:val="Table Grid"/>
    <w:basedOn w:val="a1"/>
    <w:uiPriority w:val="39"/>
    <w:rsid w:val="009C58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406E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406EBB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406E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406EBB"/>
    <w:rPr>
      <w:sz w:val="18"/>
      <w:szCs w:val="18"/>
    </w:rPr>
  </w:style>
  <w:style w:type="paragraph" w:styleId="ac">
    <w:name w:val="Revision"/>
    <w:hidden/>
    <w:uiPriority w:val="99"/>
    <w:semiHidden/>
    <w:rsid w:val="00E450A1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lpeanut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9</Pages>
  <Words>2694</Words>
  <Characters>15361</Characters>
  <Application>Microsoft Office Word</Application>
  <DocSecurity>0</DocSecurity>
  <Lines>128</Lines>
  <Paragraphs>36</Paragraphs>
  <ScaleCrop>false</ScaleCrop>
  <Company/>
  <LinksUpToDate>false</LinksUpToDate>
  <CharactersWithSpaces>18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 储</dc:creator>
  <cp:keywords/>
  <dc:description/>
  <cp:lastModifiedBy>文 储</cp:lastModifiedBy>
  <cp:revision>10</cp:revision>
  <dcterms:created xsi:type="dcterms:W3CDTF">2023-05-26T07:11:00Z</dcterms:created>
  <dcterms:modified xsi:type="dcterms:W3CDTF">2023-10-25T06:27:00Z</dcterms:modified>
</cp:coreProperties>
</file>